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4BF24" w14:textId="11822372" w:rsidR="00757A34" w:rsidRDefault="00684A5D" w:rsidP="00FD5832">
      <w:pPr>
        <w:pStyle w:val="Heading1"/>
        <w:spacing w:line="360" w:lineRule="auto"/>
        <w:rPr>
          <w:rFonts w:asciiTheme="majorBidi" w:hAnsiTheme="majorBidi"/>
          <w:color w:val="000000" w:themeColor="text1"/>
          <w:sz w:val="24"/>
          <w:szCs w:val="24"/>
        </w:rPr>
      </w:pPr>
      <w:r>
        <w:rPr>
          <w:rFonts w:asciiTheme="majorBidi" w:hAnsiTheme="majorBidi"/>
          <w:color w:val="000000" w:themeColor="text1"/>
          <w:sz w:val="24"/>
          <w:szCs w:val="24"/>
        </w:rPr>
        <w:t>Supplementary Materials</w:t>
      </w:r>
    </w:p>
    <w:p w14:paraId="0C106B5C" w14:textId="58EDA96B" w:rsidR="0066431A" w:rsidRPr="0066431A" w:rsidRDefault="0066431A" w:rsidP="0021522B">
      <w:pPr>
        <w:rPr>
          <w:rFonts w:asciiTheme="majorBidi" w:hAnsiTheme="majorBidi" w:cstheme="majorBidi"/>
          <w:sz w:val="24"/>
          <w:szCs w:val="24"/>
        </w:rPr>
      </w:pPr>
      <w:r w:rsidRPr="0021522B">
        <w:rPr>
          <w:rFonts w:asciiTheme="majorBidi" w:hAnsiTheme="majorBidi" w:cstheme="majorBidi"/>
          <w:b/>
          <w:bCs/>
          <w:sz w:val="24"/>
          <w:szCs w:val="24"/>
        </w:rPr>
        <w:t>Supplementary Table.</w:t>
      </w:r>
      <w:r w:rsidRPr="0021522B">
        <w:rPr>
          <w:rFonts w:asciiTheme="majorBidi" w:hAnsiTheme="majorBidi" w:cstheme="majorBidi"/>
          <w:sz w:val="24"/>
          <w:szCs w:val="24"/>
        </w:rPr>
        <w:t xml:space="preserve">  Variables: Description, Data Sources, and Scale of Measurement</w:t>
      </w:r>
    </w:p>
    <w:tbl>
      <w:tblPr>
        <w:tblStyle w:val="TableGrid1"/>
        <w:tblW w:w="10098" w:type="dxa"/>
        <w:jc w:val="center"/>
        <w:tblLook w:val="04A0" w:firstRow="1" w:lastRow="0" w:firstColumn="1" w:lastColumn="0" w:noHBand="0" w:noVBand="1"/>
      </w:tblPr>
      <w:tblGrid>
        <w:gridCol w:w="1087"/>
        <w:gridCol w:w="1738"/>
        <w:gridCol w:w="2369"/>
        <w:gridCol w:w="2256"/>
        <w:gridCol w:w="1364"/>
        <w:gridCol w:w="1284"/>
      </w:tblGrid>
      <w:tr w:rsidR="0066431A" w:rsidRPr="00ED2C37" w14:paraId="6DFF8BA2" w14:textId="77777777" w:rsidTr="0058718B">
        <w:trPr>
          <w:trHeight w:val="489"/>
          <w:jc w:val="center"/>
        </w:trPr>
        <w:tc>
          <w:tcPr>
            <w:tcW w:w="1087" w:type="dxa"/>
            <w:vAlign w:val="center"/>
          </w:tcPr>
          <w:p w14:paraId="226FD93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37EBCBA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2369" w:type="dxa"/>
            <w:vAlign w:val="center"/>
          </w:tcPr>
          <w:p w14:paraId="6BF1700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bbreviation</w:t>
            </w:r>
          </w:p>
        </w:tc>
        <w:tc>
          <w:tcPr>
            <w:tcW w:w="2256" w:type="dxa"/>
            <w:vAlign w:val="center"/>
          </w:tcPr>
          <w:p w14:paraId="2863C7F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Description</w:t>
            </w:r>
          </w:p>
        </w:tc>
        <w:tc>
          <w:tcPr>
            <w:tcW w:w="1364" w:type="dxa"/>
            <w:vAlign w:val="center"/>
          </w:tcPr>
          <w:p w14:paraId="16FBE9B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Data source</w:t>
            </w:r>
          </w:p>
        </w:tc>
        <w:tc>
          <w:tcPr>
            <w:tcW w:w="1284" w:type="dxa"/>
            <w:vAlign w:val="center"/>
          </w:tcPr>
          <w:p w14:paraId="5942AD4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Scale of measurement</w:t>
            </w:r>
          </w:p>
        </w:tc>
      </w:tr>
      <w:tr w:rsidR="0066431A" w:rsidRPr="00ED2C37" w14:paraId="677C52C1" w14:textId="77777777" w:rsidTr="0058718B">
        <w:trPr>
          <w:trHeight w:val="803"/>
          <w:jc w:val="center"/>
        </w:trPr>
        <w:tc>
          <w:tcPr>
            <w:tcW w:w="1087" w:type="dxa"/>
            <w:vMerge w:val="restart"/>
            <w:vAlign w:val="center"/>
          </w:tcPr>
          <w:p w14:paraId="7F9CC12E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lood Zone</w:t>
            </w:r>
          </w:p>
        </w:tc>
        <w:tc>
          <w:tcPr>
            <w:tcW w:w="1738" w:type="dxa"/>
            <w:vAlign w:val="center"/>
          </w:tcPr>
          <w:p w14:paraId="3BAC015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Base flood elevation</w:t>
            </w:r>
          </w:p>
        </w:tc>
        <w:tc>
          <w:tcPr>
            <w:tcW w:w="2369" w:type="dxa"/>
            <w:vAlign w:val="center"/>
          </w:tcPr>
          <w:p w14:paraId="50BB40CA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BFE</w:t>
            </w:r>
          </w:p>
        </w:tc>
        <w:tc>
          <w:tcPr>
            <w:tcW w:w="2256" w:type="dxa"/>
            <w:vAlign w:val="center"/>
          </w:tcPr>
          <w:p w14:paraId="3AB16059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national standard used by the NFIP and all federal agencies and it is approximately equal to the 100-year flood elevation</w:t>
            </w:r>
          </w:p>
        </w:tc>
        <w:tc>
          <w:tcPr>
            <w:tcW w:w="1364" w:type="dxa"/>
            <w:vAlign w:val="center"/>
          </w:tcPr>
          <w:p w14:paraId="41C9FD7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EMA Flood Insurance Rate Maps (FIRMs)</w:t>
            </w:r>
          </w:p>
        </w:tc>
        <w:tc>
          <w:tcPr>
            <w:tcW w:w="1284" w:type="dxa"/>
            <w:vAlign w:val="center"/>
          </w:tcPr>
          <w:p w14:paraId="7D0C99F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eet</w:t>
            </w:r>
          </w:p>
        </w:tc>
      </w:tr>
      <w:tr w:rsidR="0066431A" w:rsidRPr="00ED2C37" w14:paraId="5CB56B9C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277F99D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653DC43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Special Flood Hazard Area</w:t>
            </w:r>
          </w:p>
        </w:tc>
        <w:tc>
          <w:tcPr>
            <w:tcW w:w="2369" w:type="dxa"/>
            <w:vAlign w:val="center"/>
          </w:tcPr>
          <w:p w14:paraId="0D9E5106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SFHA</w:t>
            </w:r>
          </w:p>
        </w:tc>
        <w:tc>
          <w:tcPr>
            <w:tcW w:w="2256" w:type="dxa"/>
            <w:vAlign w:val="center"/>
          </w:tcPr>
          <w:p w14:paraId="0D97062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area inundated by the flood event has a 1% chance of being equaled or exceeded in any given year.</w:t>
            </w:r>
          </w:p>
        </w:tc>
        <w:tc>
          <w:tcPr>
            <w:tcW w:w="1364" w:type="dxa"/>
            <w:vAlign w:val="center"/>
          </w:tcPr>
          <w:p w14:paraId="75D30D9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4" w:type="dxa"/>
            <w:vAlign w:val="center"/>
          </w:tcPr>
          <w:p w14:paraId="3CBDE98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  <w:bookmarkStart w:id="0" w:name="_GoBack"/>
            <w:bookmarkEnd w:id="0"/>
          </w:p>
        </w:tc>
      </w:tr>
      <w:tr w:rsidR="0066431A" w:rsidRPr="00ED2C37" w14:paraId="5A5E689F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36EE320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6B017DF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Zone A</w:t>
            </w:r>
          </w:p>
        </w:tc>
        <w:tc>
          <w:tcPr>
            <w:tcW w:w="2369" w:type="dxa"/>
            <w:vAlign w:val="center"/>
          </w:tcPr>
          <w:p w14:paraId="334A8DFA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Zone A</w:t>
            </w:r>
          </w:p>
        </w:tc>
        <w:tc>
          <w:tcPr>
            <w:tcW w:w="2256" w:type="dxa"/>
            <w:vAlign w:val="center"/>
          </w:tcPr>
          <w:p w14:paraId="4E358576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reas are subject to inundation by a 1% annual chance of flooding where wave action does not occur or waves are less than 3 feet high.</w:t>
            </w:r>
          </w:p>
        </w:tc>
        <w:tc>
          <w:tcPr>
            <w:tcW w:w="1364" w:type="dxa"/>
            <w:vAlign w:val="center"/>
          </w:tcPr>
          <w:p w14:paraId="764DF14E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4" w:type="dxa"/>
            <w:vAlign w:val="center"/>
          </w:tcPr>
          <w:p w14:paraId="272F3DB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66431A" w:rsidRPr="00ED2C37" w14:paraId="63B4C514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72E073E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27CA499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Zone V</w:t>
            </w:r>
          </w:p>
        </w:tc>
        <w:tc>
          <w:tcPr>
            <w:tcW w:w="2369" w:type="dxa"/>
            <w:vAlign w:val="center"/>
          </w:tcPr>
          <w:p w14:paraId="1676116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Zone V</w:t>
            </w:r>
          </w:p>
        </w:tc>
        <w:tc>
          <w:tcPr>
            <w:tcW w:w="2256" w:type="dxa"/>
            <w:vAlign w:val="center"/>
          </w:tcPr>
          <w:p w14:paraId="4A8582D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portion of the coastal SFHA where base flood wave heights</w:t>
            </w:r>
          </w:p>
          <w:p w14:paraId="7EF857D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re 3 feet or greater, or where other damaging base flood wave effects have been identified, or</w:t>
            </w:r>
          </w:p>
          <w:p w14:paraId="184E39E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where the primary frontal dune has been identified.</w:t>
            </w:r>
          </w:p>
        </w:tc>
        <w:tc>
          <w:tcPr>
            <w:tcW w:w="1364" w:type="dxa"/>
            <w:vAlign w:val="center"/>
          </w:tcPr>
          <w:p w14:paraId="0C11381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4" w:type="dxa"/>
            <w:vAlign w:val="center"/>
          </w:tcPr>
          <w:p w14:paraId="0BA212B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66431A" w:rsidRPr="00ED2C37" w14:paraId="23DF3FBE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28F97ED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1F4BA836" w14:textId="77777777" w:rsidR="008C2065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Zone X </w:t>
            </w:r>
          </w:p>
          <w:p w14:paraId="06849BA9" w14:textId="4B47DF3B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(Shaded)</w:t>
            </w:r>
          </w:p>
        </w:tc>
        <w:tc>
          <w:tcPr>
            <w:tcW w:w="2369" w:type="dxa"/>
            <w:vAlign w:val="center"/>
          </w:tcPr>
          <w:p w14:paraId="28545ECA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Zone X (Shaded)</w:t>
            </w:r>
          </w:p>
        </w:tc>
        <w:tc>
          <w:tcPr>
            <w:tcW w:w="2256" w:type="dxa"/>
            <w:vAlign w:val="center"/>
          </w:tcPr>
          <w:p w14:paraId="47C52E4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reas outside the SFHA are subject to inundation by the flood that has a 0.2-percent chance of being equaled or exceeded during any given year, often referred to as a 500-year flood.</w:t>
            </w:r>
          </w:p>
        </w:tc>
        <w:tc>
          <w:tcPr>
            <w:tcW w:w="1364" w:type="dxa"/>
            <w:vAlign w:val="center"/>
          </w:tcPr>
          <w:p w14:paraId="728DD4F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4" w:type="dxa"/>
            <w:vAlign w:val="center"/>
          </w:tcPr>
          <w:p w14:paraId="462F6916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A259A0" w:rsidRPr="00ED2C37" w14:paraId="06D11DEB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469D323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179B574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Zone X (Unshaded)</w:t>
            </w:r>
          </w:p>
        </w:tc>
        <w:tc>
          <w:tcPr>
            <w:tcW w:w="2369" w:type="dxa"/>
            <w:vAlign w:val="center"/>
          </w:tcPr>
          <w:p w14:paraId="3D70BBC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Zone X (Unshaded)</w:t>
            </w:r>
          </w:p>
        </w:tc>
        <w:tc>
          <w:tcPr>
            <w:tcW w:w="2256" w:type="dxa"/>
            <w:vAlign w:val="center"/>
          </w:tcPr>
          <w:p w14:paraId="28DF96F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reas outside the Special Flood Hazard Area where the annual</w:t>
            </w:r>
          </w:p>
          <w:p w14:paraId="24AFFA0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probability of flooding is less than 0.2 percent.</w:t>
            </w:r>
          </w:p>
        </w:tc>
        <w:tc>
          <w:tcPr>
            <w:tcW w:w="1364" w:type="dxa"/>
            <w:vAlign w:val="center"/>
          </w:tcPr>
          <w:p w14:paraId="0E18503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4" w:type="dxa"/>
            <w:vAlign w:val="center"/>
          </w:tcPr>
          <w:p w14:paraId="55C9134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66431A" w:rsidRPr="00ED2C37" w14:paraId="79D64001" w14:textId="77777777" w:rsidTr="0058718B">
        <w:trPr>
          <w:trHeight w:val="803"/>
          <w:jc w:val="center"/>
        </w:trPr>
        <w:tc>
          <w:tcPr>
            <w:tcW w:w="1087" w:type="dxa"/>
            <w:vMerge w:val="restart"/>
            <w:vAlign w:val="center"/>
          </w:tcPr>
          <w:p w14:paraId="4F69205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lood Data</w:t>
            </w:r>
          </w:p>
        </w:tc>
        <w:tc>
          <w:tcPr>
            <w:tcW w:w="1738" w:type="dxa"/>
            <w:vAlign w:val="center"/>
          </w:tcPr>
          <w:p w14:paraId="0F09B64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nnual exceedance probability</w:t>
            </w:r>
          </w:p>
        </w:tc>
        <w:tc>
          <w:tcPr>
            <w:tcW w:w="2369" w:type="dxa"/>
            <w:vAlign w:val="center"/>
          </w:tcPr>
          <w:p w14:paraId="02A3202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EP (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P</m:t>
              </m:r>
            </m:oMath>
            <w:r w:rsidRPr="00ED2C3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6" w:type="dxa"/>
            <w:vAlign w:val="center"/>
          </w:tcPr>
          <w:p w14:paraId="471662B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probability that a certain flood event will occur at least once in a given year</w:t>
            </w:r>
          </w:p>
        </w:tc>
        <w:tc>
          <w:tcPr>
            <w:tcW w:w="1364" w:type="dxa"/>
            <w:vAlign w:val="center"/>
          </w:tcPr>
          <w:p w14:paraId="40D711A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EMA Flood Insurance Rate Maps (FIRMs)</w:t>
            </w:r>
          </w:p>
        </w:tc>
        <w:tc>
          <w:tcPr>
            <w:tcW w:w="1284" w:type="dxa"/>
            <w:vAlign w:val="center"/>
          </w:tcPr>
          <w:p w14:paraId="15CD237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Percentage</w:t>
            </w:r>
          </w:p>
        </w:tc>
      </w:tr>
      <w:tr w:rsidR="0066431A" w:rsidRPr="00ED2C37" w14:paraId="11501C2B" w14:textId="77777777" w:rsidTr="00FD5832">
        <w:trPr>
          <w:trHeight w:val="440"/>
          <w:jc w:val="center"/>
        </w:trPr>
        <w:tc>
          <w:tcPr>
            <w:tcW w:w="1087" w:type="dxa"/>
            <w:vMerge/>
            <w:vAlign w:val="center"/>
          </w:tcPr>
          <w:p w14:paraId="2B6253E9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7639DAB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nnual probability of non-exceedance</w:t>
            </w:r>
          </w:p>
        </w:tc>
        <w:tc>
          <w:tcPr>
            <w:tcW w:w="2369" w:type="dxa"/>
            <w:vAlign w:val="center"/>
          </w:tcPr>
          <w:p w14:paraId="2487E2B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oMath>
            </m:oMathPara>
          </w:p>
        </w:tc>
        <w:tc>
          <w:tcPr>
            <w:tcW w:w="2256" w:type="dxa"/>
            <w:vAlign w:val="center"/>
          </w:tcPr>
          <w:p w14:paraId="0C1055E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The complementary cumulative probability is the probability of a </w:t>
            </w:r>
            <w:r w:rsidRPr="00ED2C3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ertain flood event not occurring in a given year</w:t>
            </w:r>
          </w:p>
        </w:tc>
        <w:tc>
          <w:tcPr>
            <w:tcW w:w="1364" w:type="dxa"/>
            <w:vAlign w:val="center"/>
          </w:tcPr>
          <w:p w14:paraId="69BB475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FEMA Flood Insurance </w:t>
            </w:r>
            <w:r w:rsidRPr="00ED2C3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ate Maps (FIRMs)</w:t>
            </w:r>
          </w:p>
        </w:tc>
        <w:tc>
          <w:tcPr>
            <w:tcW w:w="1284" w:type="dxa"/>
            <w:vAlign w:val="center"/>
          </w:tcPr>
          <w:p w14:paraId="50ACD40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ercentage</w:t>
            </w:r>
          </w:p>
        </w:tc>
      </w:tr>
      <w:tr w:rsidR="0066431A" w:rsidRPr="00ED2C37" w14:paraId="17A148A2" w14:textId="77777777" w:rsidTr="0058718B">
        <w:trPr>
          <w:trHeight w:val="350"/>
          <w:jc w:val="center"/>
        </w:trPr>
        <w:tc>
          <w:tcPr>
            <w:tcW w:w="1087" w:type="dxa"/>
            <w:vMerge/>
            <w:vAlign w:val="center"/>
          </w:tcPr>
          <w:p w14:paraId="4955537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6970F99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lood return period</w:t>
            </w:r>
          </w:p>
        </w:tc>
        <w:tc>
          <w:tcPr>
            <w:tcW w:w="2369" w:type="dxa"/>
            <w:vAlign w:val="center"/>
          </w:tcPr>
          <w:p w14:paraId="2E24EB0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" w:hAnsi="Cambria Math" w:cstheme="majorBidi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2256" w:type="dxa"/>
            <w:vAlign w:val="center"/>
          </w:tcPr>
          <w:p w14:paraId="59585F9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average time between the occurrence of a specific event at a given location.</w:t>
            </w:r>
          </w:p>
        </w:tc>
        <w:tc>
          <w:tcPr>
            <w:tcW w:w="1364" w:type="dxa"/>
            <w:vAlign w:val="center"/>
          </w:tcPr>
          <w:p w14:paraId="2E577EE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84" w:type="dxa"/>
            <w:vAlign w:val="center"/>
          </w:tcPr>
          <w:p w14:paraId="6DACC22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Years</w:t>
            </w:r>
          </w:p>
        </w:tc>
      </w:tr>
      <w:tr w:rsidR="0066431A" w:rsidRPr="00ED2C37" w14:paraId="32C30422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216C291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4D70768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Location parameter for Gumbel distribution</w:t>
            </w:r>
          </w:p>
        </w:tc>
        <w:tc>
          <w:tcPr>
            <w:tcW w:w="2369" w:type="dxa"/>
            <w:vAlign w:val="center"/>
          </w:tcPr>
          <w:p w14:paraId="6E80BEF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oMath>
            </m:oMathPara>
          </w:p>
        </w:tc>
        <w:tc>
          <w:tcPr>
            <w:tcW w:w="2256" w:type="dxa"/>
            <w:vAlign w:val="center"/>
          </w:tcPr>
          <w:p w14:paraId="5C2BB97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The intercept in the relationship between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d</m:t>
              </m:r>
            </m:oMath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 and the double natural logarithm of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P</m:t>
              </m:r>
            </m:oMath>
          </w:p>
        </w:tc>
        <w:tc>
          <w:tcPr>
            <w:tcW w:w="1364" w:type="dxa"/>
            <w:vAlign w:val="center"/>
          </w:tcPr>
          <w:p w14:paraId="1477D8A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alculated</w:t>
            </w:r>
          </w:p>
        </w:tc>
        <w:tc>
          <w:tcPr>
            <w:tcW w:w="1284" w:type="dxa"/>
            <w:vAlign w:val="center"/>
          </w:tcPr>
          <w:p w14:paraId="54BEB21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66431A" w:rsidRPr="00ED2C37" w14:paraId="58EC4893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7E8255C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6921B3C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Scale parameter for Gumbel distribution</w:t>
            </w:r>
          </w:p>
        </w:tc>
        <w:tc>
          <w:tcPr>
            <w:tcW w:w="2369" w:type="dxa"/>
            <w:vAlign w:val="center"/>
          </w:tcPr>
          <w:p w14:paraId="4CFB605E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2256" w:type="dxa"/>
            <w:vAlign w:val="center"/>
          </w:tcPr>
          <w:p w14:paraId="62ACC605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The slope in the relationship between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d</m:t>
              </m:r>
            </m:oMath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 and the double natural logarithm of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P</m:t>
              </m:r>
            </m:oMath>
          </w:p>
        </w:tc>
        <w:tc>
          <w:tcPr>
            <w:tcW w:w="1364" w:type="dxa"/>
            <w:vAlign w:val="center"/>
          </w:tcPr>
          <w:p w14:paraId="19359FC9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alculated</w:t>
            </w:r>
          </w:p>
        </w:tc>
        <w:tc>
          <w:tcPr>
            <w:tcW w:w="1284" w:type="dxa"/>
            <w:vAlign w:val="center"/>
          </w:tcPr>
          <w:p w14:paraId="393FA01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66431A" w:rsidRPr="00ED2C37" w14:paraId="611D5A28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7BA9032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1DEB8BA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Depth-damage function</w:t>
            </w:r>
          </w:p>
        </w:tc>
        <w:tc>
          <w:tcPr>
            <w:tcW w:w="2369" w:type="dxa"/>
            <w:vAlign w:val="center"/>
          </w:tcPr>
          <w:p w14:paraId="705A137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DDF</w:t>
            </w:r>
          </w:p>
        </w:tc>
        <w:tc>
          <w:tcPr>
            <w:tcW w:w="2256" w:type="dxa"/>
            <w:vAlign w:val="center"/>
          </w:tcPr>
          <w:p w14:paraId="4AAA594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haracterize the relationship between the water depth in the structure and the percent of damage</w:t>
            </w:r>
          </w:p>
        </w:tc>
        <w:tc>
          <w:tcPr>
            <w:tcW w:w="1364" w:type="dxa"/>
            <w:vAlign w:val="center"/>
          </w:tcPr>
          <w:p w14:paraId="042F115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SACE (2000)</w:t>
            </w:r>
          </w:p>
        </w:tc>
        <w:tc>
          <w:tcPr>
            <w:tcW w:w="1284" w:type="dxa"/>
            <w:vAlign w:val="center"/>
          </w:tcPr>
          <w:p w14:paraId="1CB8303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Proportion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R</m:t>
                  </m:r>
                </m:sub>
              </m:sSub>
            </m:oMath>
            <w:r w:rsidRPr="00ED2C37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</w:tr>
      <w:tr w:rsidR="0066431A" w:rsidRPr="00ED2C37" w14:paraId="5747BF81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3E189DA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5163EEF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Building loss</w:t>
            </w:r>
          </w:p>
        </w:tc>
        <w:tc>
          <w:tcPr>
            <w:tcW w:w="2369" w:type="dxa"/>
            <w:vAlign w:val="center"/>
          </w:tcPr>
          <w:p w14:paraId="01D2A25E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center"/>
          </w:tcPr>
          <w:p w14:paraId="08ABAB9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Damage caused to the physical structure of the building, such as walls and roof</w:t>
            </w:r>
          </w:p>
        </w:tc>
        <w:tc>
          <w:tcPr>
            <w:tcW w:w="1364" w:type="dxa"/>
            <w:vAlign w:val="center"/>
          </w:tcPr>
          <w:p w14:paraId="3CE1B51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SACE (2000)</w:t>
            </w:r>
          </w:p>
        </w:tc>
        <w:tc>
          <w:tcPr>
            <w:tcW w:w="1284" w:type="dxa"/>
            <w:vAlign w:val="center"/>
          </w:tcPr>
          <w:p w14:paraId="39ED14E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Proportion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R</m:t>
                  </m:r>
                </m:sub>
              </m:sSub>
            </m:oMath>
            <w:r w:rsidRPr="00ED2C37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</w:tr>
      <w:tr w:rsidR="0066431A" w:rsidRPr="00ED2C37" w14:paraId="48740FD8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768A8CAE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3C43E0BA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ontents loss</w:t>
            </w:r>
          </w:p>
        </w:tc>
        <w:tc>
          <w:tcPr>
            <w:tcW w:w="2369" w:type="dxa"/>
            <w:vAlign w:val="center"/>
          </w:tcPr>
          <w:p w14:paraId="1311209B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center"/>
          </w:tcPr>
          <w:p w14:paraId="131C966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Damage caused to the contents of the building, such as furniture.</w:t>
            </w:r>
          </w:p>
        </w:tc>
        <w:tc>
          <w:tcPr>
            <w:tcW w:w="1364" w:type="dxa"/>
            <w:vAlign w:val="center"/>
          </w:tcPr>
          <w:p w14:paraId="4AC2BAD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SACE (2000)</w:t>
            </w:r>
          </w:p>
        </w:tc>
        <w:tc>
          <w:tcPr>
            <w:tcW w:w="1284" w:type="dxa"/>
            <w:vAlign w:val="center"/>
          </w:tcPr>
          <w:p w14:paraId="2B85D61E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Proportion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R</m:t>
                  </m:r>
                </m:sub>
              </m:sSub>
            </m:oMath>
            <w:r w:rsidRPr="00ED2C37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</w:tr>
      <w:tr w:rsidR="0066431A" w:rsidRPr="00ED2C37" w14:paraId="485838FC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2790AE3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7478E25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se loss</w:t>
            </w:r>
          </w:p>
        </w:tc>
        <w:tc>
          <w:tcPr>
            <w:tcW w:w="2369" w:type="dxa"/>
            <w:vAlign w:val="center"/>
          </w:tcPr>
          <w:p w14:paraId="5C8F82A3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center"/>
          </w:tcPr>
          <w:p w14:paraId="0893840E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time required for the inhabitant to repair, clean up, and inspect the building</w:t>
            </w:r>
          </w:p>
        </w:tc>
        <w:tc>
          <w:tcPr>
            <w:tcW w:w="1364" w:type="dxa"/>
            <w:vAlign w:val="center"/>
          </w:tcPr>
          <w:p w14:paraId="1E3DC296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EMA (2013)</w:t>
            </w:r>
          </w:p>
        </w:tc>
        <w:tc>
          <w:tcPr>
            <w:tcW w:w="1284" w:type="dxa"/>
            <w:vAlign w:val="center"/>
          </w:tcPr>
          <w:p w14:paraId="425EC27E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Months</w:t>
            </w:r>
          </w:p>
        </w:tc>
      </w:tr>
      <w:tr w:rsidR="0066431A" w:rsidRPr="00ED2C37" w14:paraId="343B1A91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7B8EF3E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362F2B39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lood depth in the structure</w:t>
            </w:r>
          </w:p>
        </w:tc>
        <w:tc>
          <w:tcPr>
            <w:tcW w:w="2369" w:type="dxa"/>
            <w:vAlign w:val="center"/>
          </w:tcPr>
          <w:p w14:paraId="4A9A08F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dh</m:t>
                </m:r>
              </m:oMath>
            </m:oMathPara>
          </w:p>
        </w:tc>
        <w:tc>
          <w:tcPr>
            <w:tcW w:w="2256" w:type="dxa"/>
            <w:vAlign w:val="center"/>
          </w:tcPr>
          <w:p w14:paraId="1255DA39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height of the flood water inside a building or structure</w:t>
            </w:r>
          </w:p>
        </w:tc>
        <w:tc>
          <w:tcPr>
            <w:tcW w:w="1364" w:type="dxa"/>
            <w:vAlign w:val="center"/>
          </w:tcPr>
          <w:p w14:paraId="02A179E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alculated</w:t>
            </w:r>
          </w:p>
        </w:tc>
        <w:tc>
          <w:tcPr>
            <w:tcW w:w="1284" w:type="dxa"/>
            <w:vAlign w:val="center"/>
          </w:tcPr>
          <w:p w14:paraId="07CF3BF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eet</w:t>
            </w:r>
          </w:p>
        </w:tc>
      </w:tr>
      <w:tr w:rsidR="0066431A" w:rsidRPr="00ED2C37" w14:paraId="58944EC4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5A76F5D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20C3485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lood depth above the ground</w:t>
            </w:r>
          </w:p>
        </w:tc>
        <w:tc>
          <w:tcPr>
            <w:tcW w:w="2369" w:type="dxa"/>
            <w:vAlign w:val="center"/>
          </w:tcPr>
          <w:p w14:paraId="7EBBD99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d</m:t>
                </m:r>
              </m:oMath>
            </m:oMathPara>
          </w:p>
        </w:tc>
        <w:tc>
          <w:tcPr>
            <w:tcW w:w="2256" w:type="dxa"/>
            <w:vAlign w:val="center"/>
          </w:tcPr>
          <w:p w14:paraId="0796A25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height of the flood water above the ground level</w:t>
            </w:r>
          </w:p>
        </w:tc>
        <w:tc>
          <w:tcPr>
            <w:tcW w:w="1364" w:type="dxa"/>
            <w:vAlign w:val="center"/>
          </w:tcPr>
          <w:p w14:paraId="38DD9CA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Risk Mapping, Assessment and Planning (RiskMAP) program</w:t>
            </w:r>
          </w:p>
        </w:tc>
        <w:tc>
          <w:tcPr>
            <w:tcW w:w="1284" w:type="dxa"/>
            <w:vAlign w:val="center"/>
          </w:tcPr>
          <w:p w14:paraId="28D0428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eet</w:t>
            </w:r>
          </w:p>
        </w:tc>
      </w:tr>
      <w:tr w:rsidR="0066431A" w:rsidRPr="00ED2C37" w14:paraId="77C2351B" w14:textId="77777777" w:rsidTr="0058718B">
        <w:trPr>
          <w:trHeight w:val="803"/>
          <w:jc w:val="center"/>
        </w:trPr>
        <w:tc>
          <w:tcPr>
            <w:tcW w:w="1087" w:type="dxa"/>
            <w:vMerge/>
            <w:vAlign w:val="center"/>
          </w:tcPr>
          <w:p w14:paraId="4C9E915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7A3B86A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Rent loss</w:t>
            </w:r>
          </w:p>
        </w:tc>
        <w:tc>
          <w:tcPr>
            <w:tcW w:w="2369" w:type="dxa"/>
            <w:vAlign w:val="center"/>
          </w:tcPr>
          <w:p w14:paraId="58A9CE1F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center"/>
          </w:tcPr>
          <w:p w14:paraId="0555551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Monthly rent incurred by the homeowner</w:t>
            </w:r>
          </w:p>
        </w:tc>
        <w:tc>
          <w:tcPr>
            <w:tcW w:w="1364" w:type="dxa"/>
            <w:vAlign w:val="center"/>
          </w:tcPr>
          <w:p w14:paraId="35AE981E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alculated</w:t>
            </w:r>
          </w:p>
        </w:tc>
        <w:tc>
          <w:tcPr>
            <w:tcW w:w="1284" w:type="dxa"/>
            <w:vAlign w:val="center"/>
          </w:tcPr>
          <w:p w14:paraId="060E904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.S dollars</w:t>
            </w:r>
          </w:p>
        </w:tc>
      </w:tr>
      <w:tr w:rsidR="0066431A" w:rsidRPr="00ED2C37" w14:paraId="556ECEB5" w14:textId="77777777" w:rsidTr="0058718B">
        <w:trPr>
          <w:trHeight w:val="803"/>
          <w:jc w:val="center"/>
        </w:trPr>
        <w:tc>
          <w:tcPr>
            <w:tcW w:w="1087" w:type="dxa"/>
            <w:vMerge w:val="restart"/>
            <w:vAlign w:val="center"/>
          </w:tcPr>
          <w:p w14:paraId="707C3EE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Home attributes</w:t>
            </w:r>
          </w:p>
        </w:tc>
        <w:tc>
          <w:tcPr>
            <w:tcW w:w="1738" w:type="dxa"/>
            <w:vAlign w:val="center"/>
          </w:tcPr>
          <w:p w14:paraId="6986D626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Home area</w:t>
            </w:r>
          </w:p>
        </w:tc>
        <w:tc>
          <w:tcPr>
            <w:tcW w:w="2369" w:type="dxa"/>
            <w:vAlign w:val="center"/>
          </w:tcPr>
          <w:p w14:paraId="74D257BA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2256" w:type="dxa"/>
            <w:vAlign w:val="center"/>
          </w:tcPr>
          <w:p w14:paraId="447C784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total floor area of the home</w:t>
            </w:r>
          </w:p>
        </w:tc>
        <w:tc>
          <w:tcPr>
            <w:tcW w:w="1364" w:type="dxa"/>
            <w:vAlign w:val="center"/>
          </w:tcPr>
          <w:p w14:paraId="761FF404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ssumed based on the statistical data from</w:t>
            </w:r>
          </w:p>
        </w:tc>
        <w:tc>
          <w:tcPr>
            <w:tcW w:w="1284" w:type="dxa"/>
            <w:vAlign w:val="center"/>
          </w:tcPr>
          <w:p w14:paraId="42E139A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Square feet</w:t>
            </w:r>
          </w:p>
        </w:tc>
      </w:tr>
      <w:tr w:rsidR="0066431A" w:rsidRPr="00ED2C37" w14:paraId="5C0411A4" w14:textId="77777777" w:rsidTr="0058718B">
        <w:trPr>
          <w:trHeight w:val="422"/>
          <w:jc w:val="center"/>
        </w:trPr>
        <w:tc>
          <w:tcPr>
            <w:tcW w:w="1087" w:type="dxa"/>
            <w:vMerge/>
            <w:vAlign w:val="center"/>
          </w:tcPr>
          <w:p w14:paraId="16FCD152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7BF6E8EA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nit price cost</w:t>
            </w:r>
          </w:p>
        </w:tc>
        <w:tc>
          <w:tcPr>
            <w:tcW w:w="2369" w:type="dxa"/>
            <w:vAlign w:val="center"/>
          </w:tcPr>
          <w:p w14:paraId="4A5246B4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center"/>
          </w:tcPr>
          <w:p w14:paraId="516F3E3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cost to repair one square foot of damage to the home</w:t>
            </w:r>
          </w:p>
        </w:tc>
        <w:tc>
          <w:tcPr>
            <w:tcW w:w="1364" w:type="dxa"/>
            <w:vAlign w:val="center"/>
          </w:tcPr>
          <w:p w14:paraId="33B34B4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ssumed based on the statistical data from</w:t>
            </w:r>
          </w:p>
        </w:tc>
        <w:tc>
          <w:tcPr>
            <w:tcW w:w="1284" w:type="dxa"/>
            <w:vAlign w:val="center"/>
          </w:tcPr>
          <w:p w14:paraId="005BC79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.S dollars per square feet</w:t>
            </w:r>
          </w:p>
        </w:tc>
      </w:tr>
      <w:tr w:rsidR="0066431A" w:rsidRPr="00ED2C37" w14:paraId="7630A307" w14:textId="77777777" w:rsidTr="0058718B">
        <w:trPr>
          <w:trHeight w:val="422"/>
          <w:jc w:val="center"/>
        </w:trPr>
        <w:tc>
          <w:tcPr>
            <w:tcW w:w="1087" w:type="dxa"/>
            <w:vMerge/>
            <w:vAlign w:val="center"/>
          </w:tcPr>
          <w:p w14:paraId="2325A61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766246C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Replacement cost value</w:t>
            </w:r>
          </w:p>
        </w:tc>
        <w:tc>
          <w:tcPr>
            <w:tcW w:w="2369" w:type="dxa"/>
            <w:vAlign w:val="center"/>
          </w:tcPr>
          <w:p w14:paraId="33413800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center"/>
          </w:tcPr>
          <w:p w14:paraId="680E226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cost to rebuild a damaged property</w:t>
            </w:r>
          </w:p>
        </w:tc>
        <w:tc>
          <w:tcPr>
            <w:tcW w:w="1364" w:type="dxa"/>
            <w:vAlign w:val="center"/>
          </w:tcPr>
          <w:p w14:paraId="014AB16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alculated</w:t>
            </w:r>
          </w:p>
        </w:tc>
        <w:tc>
          <w:tcPr>
            <w:tcW w:w="1284" w:type="dxa"/>
            <w:vAlign w:val="center"/>
          </w:tcPr>
          <w:p w14:paraId="29853435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.S dollars</w:t>
            </w:r>
          </w:p>
        </w:tc>
      </w:tr>
      <w:tr w:rsidR="0066431A" w:rsidRPr="00ED2C37" w14:paraId="7AA5CDD2" w14:textId="77777777" w:rsidTr="0058718B">
        <w:trPr>
          <w:trHeight w:val="584"/>
          <w:jc w:val="center"/>
        </w:trPr>
        <w:tc>
          <w:tcPr>
            <w:tcW w:w="1087" w:type="dxa"/>
            <w:vMerge/>
            <w:vAlign w:val="center"/>
          </w:tcPr>
          <w:p w14:paraId="42EB3DB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55AB6295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irst-floor elevation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2AF1C47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FE</w:t>
            </w:r>
          </w:p>
        </w:tc>
        <w:tc>
          <w:tcPr>
            <w:tcW w:w="2256" w:type="dxa"/>
            <w:vAlign w:val="center"/>
          </w:tcPr>
          <w:p w14:paraId="180A2CD9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height of the first floor above ground level</w:t>
            </w:r>
          </w:p>
        </w:tc>
        <w:tc>
          <w:tcPr>
            <w:tcW w:w="1364" w:type="dxa"/>
            <w:vAlign w:val="center"/>
          </w:tcPr>
          <w:p w14:paraId="596735BB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ssumed based on foundation type</w:t>
            </w:r>
          </w:p>
        </w:tc>
        <w:tc>
          <w:tcPr>
            <w:tcW w:w="1284" w:type="dxa"/>
            <w:vAlign w:val="center"/>
          </w:tcPr>
          <w:p w14:paraId="678529E9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Feet</w:t>
            </w:r>
          </w:p>
        </w:tc>
      </w:tr>
      <w:tr w:rsidR="0066431A" w:rsidRPr="00ED2C37" w14:paraId="1FED3744" w14:textId="77777777" w:rsidTr="0058718B">
        <w:trPr>
          <w:trHeight w:val="721"/>
          <w:jc w:val="center"/>
        </w:trPr>
        <w:tc>
          <w:tcPr>
            <w:tcW w:w="1087" w:type="dxa"/>
            <w:vMerge w:val="restart"/>
            <w:vAlign w:val="center"/>
          </w:tcPr>
          <w:p w14:paraId="45D5ECF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verage annual loss (AAL)</w:t>
            </w:r>
          </w:p>
        </w:tc>
        <w:tc>
          <w:tcPr>
            <w:tcW w:w="1738" w:type="dxa"/>
            <w:vAlign w:val="center"/>
          </w:tcPr>
          <w:p w14:paraId="3AF1C84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verage annual loss for building and contents</w:t>
            </w:r>
          </w:p>
        </w:tc>
        <w:tc>
          <w:tcPr>
            <w:tcW w:w="2369" w:type="dxa"/>
            <w:vAlign w:val="center"/>
          </w:tcPr>
          <w:p w14:paraId="689D3D3B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Malgun Gothic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Malgun Gothic" w:hAnsi="Cambria Math" w:cstheme="majorBidi"/>
                      <w:sz w:val="20"/>
                      <w:szCs w:val="20"/>
                    </w:rPr>
                    <m:t>AAL</m:t>
                  </m:r>
                </m:e>
                <m:sub>
                  <m:r>
                    <w:rPr>
                      <w:rFonts w:ascii="Cambria Math" w:eastAsia="Malgun Gothic" w:hAnsi="Cambria Math" w:cstheme="majorBidi"/>
                      <w:sz w:val="20"/>
                      <w:szCs w:val="20"/>
                    </w:rPr>
                    <m:t>B</m:t>
                  </m:r>
                  <m:r>
                    <w:rPr>
                      <w:rFonts w:ascii="Cambria Math" w:eastAsia="Malgun Gothic" w:hAnsi="Cambria Math" w:cstheme="majorBidi"/>
                      <w:sz w:val="20"/>
                      <w:szCs w:val="20"/>
                    </w:rPr>
                    <m:t>/</m:t>
                  </m:r>
                  <m:sSub>
                    <m:sSubPr>
                      <m:ctrlPr>
                        <w:rPr>
                          <w:rFonts w:ascii="Cambria Math" w:eastAsia="Malgun Gothic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Malgun Gothic" w:hAnsi="Cambria Math" w:cstheme="majorBidi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Malgun Gothic" w:hAnsi="Cambria Math" w:cstheme="majorBidi"/>
                          <w:sz w:val="20"/>
                          <w:szCs w:val="20"/>
                        </w:rPr>
                        <m:t>R</m:t>
                      </m:r>
                    </m:sub>
                  </m:sSub>
                </m:sub>
              </m:sSub>
            </m:oMath>
            <w:r w:rsidR="0066431A" w:rsidRPr="00ED2C37">
              <w:rPr>
                <w:rFonts w:asciiTheme="majorBidi" w:hAnsiTheme="majorBidi" w:cstheme="majorBidi"/>
                <w:bCs/>
                <w:sz w:val="20"/>
                <w:szCs w:val="20"/>
              </w:rPr>
              <w:t>/</w:t>
            </w:r>
            <m:oMath>
              <m:sSub>
                <m:sSubPr>
                  <m:ctrlPr>
                    <w:rPr>
                      <w:rFonts w:ascii="Cambria Math" w:eastAsia="Malgun Gothic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Malgun Gothic" w:hAnsi="Cambria Math" w:cstheme="majorBidi"/>
                      <w:sz w:val="20"/>
                      <w:szCs w:val="20"/>
                    </w:rPr>
                    <m:t>AAL</m:t>
                  </m:r>
                </m:e>
                <m:sub>
                  <m:r>
                    <w:rPr>
                      <w:rFonts w:ascii="Cambria Math" w:eastAsia="Malgun Gothic" w:hAnsi="Cambria Math" w:cstheme="majorBidi"/>
                      <w:sz w:val="20"/>
                      <w:szCs w:val="20"/>
                    </w:rPr>
                    <m:t>C</m:t>
                  </m:r>
                  <m:r>
                    <w:rPr>
                      <w:rFonts w:ascii="Cambria Math" w:eastAsia="Malgun Gothic" w:hAnsi="Cambria Math" w:cstheme="majorBidi"/>
                      <w:sz w:val="20"/>
                      <w:szCs w:val="20"/>
                    </w:rPr>
                    <m:t>/</m:t>
                  </m:r>
                  <m:sSub>
                    <m:sSubPr>
                      <m:ctrlPr>
                        <w:rPr>
                          <w:rFonts w:ascii="Cambria Math" w:eastAsia="Malgun Gothic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Malgun Gothic" w:hAnsi="Cambria Math" w:cstheme="majorBidi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Malgun Gothic" w:hAnsi="Cambria Math" w:cstheme="majorBidi"/>
                          <w:sz w:val="20"/>
                          <w:szCs w:val="20"/>
                        </w:rPr>
                        <m:t>R</m:t>
                      </m:r>
                    </m:sub>
                  </m:sSub>
                </m:sub>
              </m:sSub>
            </m:oMath>
          </w:p>
        </w:tc>
        <w:tc>
          <w:tcPr>
            <w:tcW w:w="2256" w:type="dxa"/>
            <w:vAlign w:val="center"/>
          </w:tcPr>
          <w:p w14:paraId="734300C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integral of the economic loss of building/contents as a function of the annual probability of exceedance across the full range of probabilities</w:t>
            </w:r>
          </w:p>
        </w:tc>
        <w:tc>
          <w:tcPr>
            <w:tcW w:w="1364" w:type="dxa"/>
            <w:vAlign w:val="center"/>
          </w:tcPr>
          <w:p w14:paraId="6C81FEA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alculated</w:t>
            </w:r>
          </w:p>
        </w:tc>
        <w:tc>
          <w:tcPr>
            <w:tcW w:w="1284" w:type="dxa"/>
            <w:vAlign w:val="center"/>
          </w:tcPr>
          <w:p w14:paraId="521237A3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Proportion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R</m:t>
                  </m:r>
                </m:sub>
              </m:sSub>
            </m:oMath>
            <w:r w:rsidRPr="00ED2C37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</w:tr>
      <w:tr w:rsidR="0066431A" w:rsidRPr="00ED2C37" w14:paraId="3BF7A5A1" w14:textId="77777777" w:rsidTr="0058718B">
        <w:trPr>
          <w:trHeight w:val="721"/>
          <w:jc w:val="center"/>
        </w:trPr>
        <w:tc>
          <w:tcPr>
            <w:tcW w:w="1087" w:type="dxa"/>
            <w:vMerge/>
            <w:vAlign w:val="center"/>
          </w:tcPr>
          <w:p w14:paraId="6A6DF761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17B82F9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verage annual loss for use</w:t>
            </w:r>
          </w:p>
        </w:tc>
        <w:tc>
          <w:tcPr>
            <w:tcW w:w="2369" w:type="dxa"/>
            <w:vAlign w:val="center"/>
          </w:tcPr>
          <w:p w14:paraId="100758AE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U</m:t>
                    </m:r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mont</m:t>
                    </m:r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h</m:t>
                    </m:r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center"/>
          </w:tcPr>
          <w:p w14:paraId="04E1B8F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integral of the economic loss of use as a function of the annual probability of exceedance across the full range of probabilities</w:t>
            </w:r>
          </w:p>
        </w:tc>
        <w:tc>
          <w:tcPr>
            <w:tcW w:w="1364" w:type="dxa"/>
            <w:vAlign w:val="center"/>
          </w:tcPr>
          <w:p w14:paraId="6282C170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alculated</w:t>
            </w:r>
          </w:p>
        </w:tc>
        <w:tc>
          <w:tcPr>
            <w:tcW w:w="1284" w:type="dxa"/>
            <w:vAlign w:val="center"/>
          </w:tcPr>
          <w:p w14:paraId="4D43C55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Months</w:t>
            </w:r>
          </w:p>
        </w:tc>
      </w:tr>
      <w:tr w:rsidR="0066431A" w:rsidRPr="00ED2C37" w14:paraId="0DC974C3" w14:textId="77777777" w:rsidTr="0058718B">
        <w:trPr>
          <w:trHeight w:val="721"/>
          <w:jc w:val="center"/>
        </w:trPr>
        <w:tc>
          <w:tcPr>
            <w:tcW w:w="1087" w:type="dxa"/>
            <w:vMerge/>
            <w:vAlign w:val="center"/>
          </w:tcPr>
          <w:p w14:paraId="2699DC5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77A6E10D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Average annual loss for building, contents, and use</w:t>
            </w:r>
          </w:p>
        </w:tc>
        <w:tc>
          <w:tcPr>
            <w:tcW w:w="2369" w:type="dxa"/>
            <w:vAlign w:val="center"/>
          </w:tcPr>
          <w:p w14:paraId="58149BB1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Malgun Gothic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B</m:t>
                    </m:r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$</m:t>
                    </m:r>
                  </m:sub>
                </m:sSub>
                <m:sSub>
                  <m:sSubPr>
                    <m:ctrlPr>
                      <w:rPr>
                        <w:rFonts w:ascii="Cambria Math" w:eastAsia="Malgun Gothic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/</m:t>
                    </m:r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C</m:t>
                    </m:r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$</m:t>
                    </m:r>
                  </m:sub>
                </m:sSub>
                <m:sSub>
                  <m:sSubPr>
                    <m:ctrlPr>
                      <w:rPr>
                        <w:rFonts w:ascii="Cambria Math" w:eastAsia="Malgun Gothic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/</m:t>
                    </m:r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U</m:t>
                    </m:r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$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center"/>
          </w:tcPr>
          <w:p w14:paraId="29A5CBC4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he integral of the economic loss of building/contents/use as a function of the annual probability of exceedance across the full range of probabilities in absolute currency</w:t>
            </w:r>
          </w:p>
        </w:tc>
        <w:tc>
          <w:tcPr>
            <w:tcW w:w="1364" w:type="dxa"/>
            <w:vAlign w:val="center"/>
          </w:tcPr>
          <w:p w14:paraId="5886D859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alculated</w:t>
            </w:r>
          </w:p>
        </w:tc>
        <w:tc>
          <w:tcPr>
            <w:tcW w:w="1284" w:type="dxa"/>
            <w:vAlign w:val="center"/>
          </w:tcPr>
          <w:p w14:paraId="4826A65F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.S dollars</w:t>
            </w:r>
          </w:p>
        </w:tc>
      </w:tr>
      <w:tr w:rsidR="0066431A" w:rsidRPr="00ED2C37" w14:paraId="6ED61CF2" w14:textId="77777777" w:rsidTr="0058718B">
        <w:trPr>
          <w:trHeight w:val="721"/>
          <w:jc w:val="center"/>
        </w:trPr>
        <w:tc>
          <w:tcPr>
            <w:tcW w:w="1087" w:type="dxa"/>
            <w:vMerge/>
            <w:vAlign w:val="center"/>
          </w:tcPr>
          <w:p w14:paraId="0491260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4F6D5F98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Total average annual loss</w:t>
            </w:r>
          </w:p>
        </w:tc>
        <w:tc>
          <w:tcPr>
            <w:tcW w:w="2369" w:type="dxa"/>
            <w:vAlign w:val="center"/>
          </w:tcPr>
          <w:p w14:paraId="31F91DC4" w14:textId="77777777" w:rsidR="0066431A" w:rsidRPr="00ED2C37" w:rsidRDefault="00FD5832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w:rPr>
                        <w:rFonts w:ascii="Cambria Math" w:eastAsia="Malgun Gothic" w:hAnsi="Cambria Math" w:cstheme="majorBidi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center"/>
          </w:tcPr>
          <w:p w14:paraId="3CF7AFF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Summation of average annual loss for building, contents, and use</w:t>
            </w:r>
          </w:p>
        </w:tc>
        <w:tc>
          <w:tcPr>
            <w:tcW w:w="1364" w:type="dxa"/>
            <w:vAlign w:val="center"/>
          </w:tcPr>
          <w:p w14:paraId="052730D7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Calculated</w:t>
            </w:r>
          </w:p>
        </w:tc>
        <w:tc>
          <w:tcPr>
            <w:tcW w:w="1284" w:type="dxa"/>
            <w:vAlign w:val="center"/>
          </w:tcPr>
          <w:p w14:paraId="4B8956DC" w14:textId="77777777" w:rsidR="0066431A" w:rsidRPr="00ED2C37" w:rsidRDefault="0066431A" w:rsidP="0058718B">
            <w:pPr>
              <w:tabs>
                <w:tab w:val="left" w:pos="568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2C37">
              <w:rPr>
                <w:rFonts w:asciiTheme="majorBidi" w:hAnsiTheme="majorBidi" w:cstheme="majorBidi"/>
                <w:sz w:val="20"/>
                <w:szCs w:val="20"/>
              </w:rPr>
              <w:t>U.S dollars</w:t>
            </w:r>
          </w:p>
        </w:tc>
      </w:tr>
    </w:tbl>
    <w:p w14:paraId="458247BB" w14:textId="77777777" w:rsidR="00757A34" w:rsidRPr="00CA2F0A" w:rsidRDefault="00757A34" w:rsidP="00757A34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FE093FE" w14:textId="77777777" w:rsidR="00757A34" w:rsidRDefault="00757A34" w:rsidP="00CA2F0A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A768327" w14:textId="77777777" w:rsidR="00757A34" w:rsidRDefault="00757A34" w:rsidP="00CA2F0A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6EA2F2B" w14:textId="77777777" w:rsidR="00757A34" w:rsidRPr="00CA2F0A" w:rsidRDefault="00757A34" w:rsidP="00CA2F0A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757A34" w:rsidRPr="00CA2F0A" w:rsidSect="00FD58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BE44B3" w14:textId="77777777" w:rsidR="00500F42" w:rsidRDefault="00500F42" w:rsidP="00BA42DB">
      <w:pPr>
        <w:spacing w:after="0" w:line="240" w:lineRule="auto"/>
      </w:pPr>
      <w:r>
        <w:separator/>
      </w:r>
    </w:p>
  </w:endnote>
  <w:endnote w:type="continuationSeparator" w:id="0">
    <w:p w14:paraId="0AA4334F" w14:textId="77777777" w:rsidR="00500F42" w:rsidRDefault="00500F42" w:rsidP="00BA4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6913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B3112F" w14:textId="69E0784A" w:rsidR="00C91A56" w:rsidRDefault="00C91A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583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B09EA28" w14:textId="77777777" w:rsidR="00C91A56" w:rsidRDefault="00C91A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0FA051" w14:textId="77777777" w:rsidR="00500F42" w:rsidRDefault="00500F42" w:rsidP="00BA42DB">
      <w:pPr>
        <w:spacing w:after="0" w:line="240" w:lineRule="auto"/>
      </w:pPr>
      <w:r>
        <w:separator/>
      </w:r>
    </w:p>
  </w:footnote>
  <w:footnote w:type="continuationSeparator" w:id="0">
    <w:p w14:paraId="1008BE3E" w14:textId="77777777" w:rsidR="00500F42" w:rsidRDefault="00500F42" w:rsidP="00BA42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06412"/>
    <w:multiLevelType w:val="hybridMultilevel"/>
    <w:tmpl w:val="AD646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C1E60"/>
    <w:multiLevelType w:val="hybridMultilevel"/>
    <w:tmpl w:val="1E74A4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562B8"/>
    <w:multiLevelType w:val="hybridMultilevel"/>
    <w:tmpl w:val="0A803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729D2"/>
    <w:multiLevelType w:val="hybridMultilevel"/>
    <w:tmpl w:val="21647D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DE80403"/>
    <w:multiLevelType w:val="hybridMultilevel"/>
    <w:tmpl w:val="13E0DD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DA666F"/>
    <w:multiLevelType w:val="hybridMultilevel"/>
    <w:tmpl w:val="10AE5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EA2DA7"/>
    <w:multiLevelType w:val="hybridMultilevel"/>
    <w:tmpl w:val="7D22F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706787"/>
    <w:multiLevelType w:val="hybridMultilevel"/>
    <w:tmpl w:val="D3B09F6A"/>
    <w:lvl w:ilvl="0" w:tplc="10AC01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58C7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2B87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C48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6EC5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6AF4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040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022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2C05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3E024CF"/>
    <w:multiLevelType w:val="hybridMultilevel"/>
    <w:tmpl w:val="AD6465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D81993"/>
    <w:multiLevelType w:val="multilevel"/>
    <w:tmpl w:val="7474056E"/>
    <w:lvl w:ilvl="0">
      <w:start w:val="1"/>
      <w:numFmt w:val="decimal"/>
      <w:pStyle w:val="CFHeading1"/>
      <w:lvlText w:val="CHAPTER %1:"/>
      <w:lvlJc w:val="left"/>
      <w:pPr>
        <w:ind w:left="1584" w:hanging="1584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FHeading2"/>
      <w:lvlText w:val="%1.%2"/>
      <w:lvlJc w:val="left"/>
      <w:pPr>
        <w:ind w:left="720" w:hanging="720"/>
      </w:pPr>
      <w:rPr>
        <w:b/>
        <w:bCs w:val="0"/>
      </w:rPr>
    </w:lvl>
    <w:lvl w:ilvl="2">
      <w:start w:val="1"/>
      <w:numFmt w:val="decimal"/>
      <w:pStyle w:val="CFHeading3"/>
      <w:lvlText w:val="%1.%2.%3"/>
      <w:lvlJc w:val="left"/>
      <w:pPr>
        <w:ind w:left="1440" w:hanging="99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CFHeading4"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pStyle w:val="CFHeading5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Restart w:val="1"/>
      <w:pStyle w:val="CFFigureTitles"/>
      <w:lvlText w:val="Figure %1.%6"/>
      <w:lvlJc w:val="left"/>
      <w:pPr>
        <w:tabs>
          <w:tab w:val="num" w:pos="1746"/>
        </w:tabs>
        <w:ind w:left="1746" w:hanging="1296"/>
      </w:pPr>
      <w:rPr>
        <w:rFonts w:ascii="Times New Roman" w:hAnsi="Times New Roman" w:hint="default"/>
        <w:b w:val="0"/>
        <w:i w:val="0"/>
        <w:caps w:val="0"/>
        <w:sz w:val="24"/>
      </w:rPr>
    </w:lvl>
    <w:lvl w:ilvl="6">
      <w:start w:val="1"/>
      <w:numFmt w:val="decimal"/>
      <w:lvlRestart w:val="1"/>
      <w:pStyle w:val="CFTableTitles"/>
      <w:lvlText w:val="Table %1.%7"/>
      <w:lvlJc w:val="left"/>
      <w:pPr>
        <w:tabs>
          <w:tab w:val="num" w:pos="1296"/>
        </w:tabs>
        <w:ind w:left="1296" w:hanging="1296"/>
      </w:pPr>
      <w:rPr>
        <w:rFonts w:ascii="Times New Roman" w:hAnsi="Times New Roman" w:hint="default"/>
        <w:b w:val="0"/>
        <w:i w:val="0"/>
        <w:caps w:val="0"/>
        <w:sz w:val="24"/>
      </w:rPr>
    </w:lvl>
    <w:lvl w:ilvl="7">
      <w:start w:val="1"/>
      <w:numFmt w:val="decimal"/>
      <w:lvlRestart w:val="1"/>
      <w:pStyle w:val="CFEquations"/>
      <w:suff w:val="nothing"/>
      <w:lvlText w:val="(%1.%8)"/>
      <w:lvlJc w:val="righ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10" w15:restartNumberingAfterBreak="0">
    <w:nsid w:val="474277BC"/>
    <w:multiLevelType w:val="hybridMultilevel"/>
    <w:tmpl w:val="EC5ABC74"/>
    <w:lvl w:ilvl="0" w:tplc="62F239F8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EC4F93"/>
    <w:multiLevelType w:val="hybridMultilevel"/>
    <w:tmpl w:val="AD6465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344B77"/>
    <w:multiLevelType w:val="hybridMultilevel"/>
    <w:tmpl w:val="BFBADD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6457F97"/>
    <w:multiLevelType w:val="hybridMultilevel"/>
    <w:tmpl w:val="AD6465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3F0C91"/>
    <w:multiLevelType w:val="hybridMultilevel"/>
    <w:tmpl w:val="1E74A4A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3"/>
  </w:num>
  <w:num w:numId="4">
    <w:abstractNumId w:val="11"/>
  </w:num>
  <w:num w:numId="5">
    <w:abstractNumId w:val="5"/>
  </w:num>
  <w:num w:numId="6">
    <w:abstractNumId w:val="4"/>
  </w:num>
  <w:num w:numId="7">
    <w:abstractNumId w:val="2"/>
  </w:num>
  <w:num w:numId="8">
    <w:abstractNumId w:val="1"/>
  </w:num>
  <w:num w:numId="9">
    <w:abstractNumId w:val="14"/>
  </w:num>
  <w:num w:numId="10">
    <w:abstractNumId w:val="10"/>
  </w:num>
  <w:num w:numId="11">
    <w:abstractNumId w:val="3"/>
  </w:num>
  <w:num w:numId="12">
    <w:abstractNumId w:val="12"/>
  </w:num>
  <w:num w:numId="13">
    <w:abstractNumId w:val="7"/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8FB"/>
    <w:rsid w:val="000002D6"/>
    <w:rsid w:val="000003D6"/>
    <w:rsid w:val="000003E6"/>
    <w:rsid w:val="00000889"/>
    <w:rsid w:val="00001F78"/>
    <w:rsid w:val="0000294D"/>
    <w:rsid w:val="00003EBE"/>
    <w:rsid w:val="000047DD"/>
    <w:rsid w:val="00006BE2"/>
    <w:rsid w:val="00007328"/>
    <w:rsid w:val="00007E8C"/>
    <w:rsid w:val="000106D4"/>
    <w:rsid w:val="00012232"/>
    <w:rsid w:val="00012D4C"/>
    <w:rsid w:val="00013145"/>
    <w:rsid w:val="0001662E"/>
    <w:rsid w:val="00025931"/>
    <w:rsid w:val="00026E55"/>
    <w:rsid w:val="0002781D"/>
    <w:rsid w:val="000303C6"/>
    <w:rsid w:val="00031B01"/>
    <w:rsid w:val="000320F8"/>
    <w:rsid w:val="0003311B"/>
    <w:rsid w:val="00033E6C"/>
    <w:rsid w:val="000341FF"/>
    <w:rsid w:val="000361D1"/>
    <w:rsid w:val="00044558"/>
    <w:rsid w:val="000461A7"/>
    <w:rsid w:val="00050C3D"/>
    <w:rsid w:val="000515FF"/>
    <w:rsid w:val="00051A3D"/>
    <w:rsid w:val="00051DDB"/>
    <w:rsid w:val="00053C81"/>
    <w:rsid w:val="00056045"/>
    <w:rsid w:val="00057E63"/>
    <w:rsid w:val="00060E27"/>
    <w:rsid w:val="00061D7E"/>
    <w:rsid w:val="00063E38"/>
    <w:rsid w:val="00065446"/>
    <w:rsid w:val="000708C6"/>
    <w:rsid w:val="000727C7"/>
    <w:rsid w:val="000739EB"/>
    <w:rsid w:val="00073C51"/>
    <w:rsid w:val="00073D22"/>
    <w:rsid w:val="00074AE2"/>
    <w:rsid w:val="00074B49"/>
    <w:rsid w:val="00075844"/>
    <w:rsid w:val="00077905"/>
    <w:rsid w:val="00077A34"/>
    <w:rsid w:val="000805BF"/>
    <w:rsid w:val="000819C4"/>
    <w:rsid w:val="00084414"/>
    <w:rsid w:val="000909A3"/>
    <w:rsid w:val="00092636"/>
    <w:rsid w:val="000934AE"/>
    <w:rsid w:val="00094B18"/>
    <w:rsid w:val="00095226"/>
    <w:rsid w:val="00095790"/>
    <w:rsid w:val="00097C13"/>
    <w:rsid w:val="00097DC0"/>
    <w:rsid w:val="00097E12"/>
    <w:rsid w:val="000A0DE6"/>
    <w:rsid w:val="000A2484"/>
    <w:rsid w:val="000A4C20"/>
    <w:rsid w:val="000A6817"/>
    <w:rsid w:val="000A7279"/>
    <w:rsid w:val="000B1064"/>
    <w:rsid w:val="000B250F"/>
    <w:rsid w:val="000B307B"/>
    <w:rsid w:val="000B49A7"/>
    <w:rsid w:val="000B5525"/>
    <w:rsid w:val="000B5C57"/>
    <w:rsid w:val="000B790B"/>
    <w:rsid w:val="000B79F2"/>
    <w:rsid w:val="000B7BF8"/>
    <w:rsid w:val="000B7FA5"/>
    <w:rsid w:val="000C0FC5"/>
    <w:rsid w:val="000C1817"/>
    <w:rsid w:val="000C1C3C"/>
    <w:rsid w:val="000C4A1F"/>
    <w:rsid w:val="000C63F1"/>
    <w:rsid w:val="000C6A20"/>
    <w:rsid w:val="000C78D9"/>
    <w:rsid w:val="000D06A2"/>
    <w:rsid w:val="000D0CC7"/>
    <w:rsid w:val="000D30DC"/>
    <w:rsid w:val="000D36A8"/>
    <w:rsid w:val="000D6E21"/>
    <w:rsid w:val="000E1504"/>
    <w:rsid w:val="000E284D"/>
    <w:rsid w:val="000E366C"/>
    <w:rsid w:val="000F12E7"/>
    <w:rsid w:val="000F3C8F"/>
    <w:rsid w:val="000F529A"/>
    <w:rsid w:val="000F5A15"/>
    <w:rsid w:val="000F6749"/>
    <w:rsid w:val="000F693B"/>
    <w:rsid w:val="000F7B2A"/>
    <w:rsid w:val="000F7BC4"/>
    <w:rsid w:val="000F7DBF"/>
    <w:rsid w:val="00100146"/>
    <w:rsid w:val="001008FD"/>
    <w:rsid w:val="00100EB8"/>
    <w:rsid w:val="00102136"/>
    <w:rsid w:val="00103D7C"/>
    <w:rsid w:val="0010408E"/>
    <w:rsid w:val="00104DB2"/>
    <w:rsid w:val="001060EF"/>
    <w:rsid w:val="00107133"/>
    <w:rsid w:val="001104A6"/>
    <w:rsid w:val="001105DC"/>
    <w:rsid w:val="00112A96"/>
    <w:rsid w:val="00112B0B"/>
    <w:rsid w:val="00113241"/>
    <w:rsid w:val="001133B4"/>
    <w:rsid w:val="00114280"/>
    <w:rsid w:val="001168EC"/>
    <w:rsid w:val="00120000"/>
    <w:rsid w:val="00122C89"/>
    <w:rsid w:val="00125099"/>
    <w:rsid w:val="0013108C"/>
    <w:rsid w:val="001314A5"/>
    <w:rsid w:val="00133215"/>
    <w:rsid w:val="00134C46"/>
    <w:rsid w:val="001356F6"/>
    <w:rsid w:val="00135D70"/>
    <w:rsid w:val="00137300"/>
    <w:rsid w:val="001373E0"/>
    <w:rsid w:val="00140FBB"/>
    <w:rsid w:val="001442D7"/>
    <w:rsid w:val="00146A05"/>
    <w:rsid w:val="0014740B"/>
    <w:rsid w:val="00147495"/>
    <w:rsid w:val="001519D0"/>
    <w:rsid w:val="00154DAE"/>
    <w:rsid w:val="00157736"/>
    <w:rsid w:val="00160409"/>
    <w:rsid w:val="0016163A"/>
    <w:rsid w:val="00163E72"/>
    <w:rsid w:val="00164B09"/>
    <w:rsid w:val="00164BF9"/>
    <w:rsid w:val="001665D2"/>
    <w:rsid w:val="00173944"/>
    <w:rsid w:val="001742E0"/>
    <w:rsid w:val="00176B47"/>
    <w:rsid w:val="00177457"/>
    <w:rsid w:val="00177C5C"/>
    <w:rsid w:val="00181517"/>
    <w:rsid w:val="00181872"/>
    <w:rsid w:val="00181960"/>
    <w:rsid w:val="001827FB"/>
    <w:rsid w:val="00187A69"/>
    <w:rsid w:val="00190A0D"/>
    <w:rsid w:val="0019636C"/>
    <w:rsid w:val="001A05DF"/>
    <w:rsid w:val="001A139A"/>
    <w:rsid w:val="001A44F2"/>
    <w:rsid w:val="001A585B"/>
    <w:rsid w:val="001A5866"/>
    <w:rsid w:val="001A60F1"/>
    <w:rsid w:val="001A62B1"/>
    <w:rsid w:val="001A749E"/>
    <w:rsid w:val="001B0437"/>
    <w:rsid w:val="001B11CF"/>
    <w:rsid w:val="001B1BDE"/>
    <w:rsid w:val="001B35D9"/>
    <w:rsid w:val="001B5823"/>
    <w:rsid w:val="001B701A"/>
    <w:rsid w:val="001C1851"/>
    <w:rsid w:val="001C4B92"/>
    <w:rsid w:val="001C524E"/>
    <w:rsid w:val="001C62A2"/>
    <w:rsid w:val="001D09E4"/>
    <w:rsid w:val="001D364D"/>
    <w:rsid w:val="001D3C36"/>
    <w:rsid w:val="001D472B"/>
    <w:rsid w:val="001D4CA8"/>
    <w:rsid w:val="001D50BB"/>
    <w:rsid w:val="001D67BD"/>
    <w:rsid w:val="001D7EA6"/>
    <w:rsid w:val="001E0156"/>
    <w:rsid w:val="001E104C"/>
    <w:rsid w:val="001E1B42"/>
    <w:rsid w:val="001E2FA2"/>
    <w:rsid w:val="001E3129"/>
    <w:rsid w:val="001E3B2E"/>
    <w:rsid w:val="001E6574"/>
    <w:rsid w:val="001E6A74"/>
    <w:rsid w:val="001E7CDB"/>
    <w:rsid w:val="001F0716"/>
    <w:rsid w:val="001F14B8"/>
    <w:rsid w:val="001F2B40"/>
    <w:rsid w:val="001F54F9"/>
    <w:rsid w:val="001F5D35"/>
    <w:rsid w:val="001F6A2E"/>
    <w:rsid w:val="001F75A6"/>
    <w:rsid w:val="00205631"/>
    <w:rsid w:val="0020764E"/>
    <w:rsid w:val="00207804"/>
    <w:rsid w:val="00211C72"/>
    <w:rsid w:val="00211CED"/>
    <w:rsid w:val="00211E88"/>
    <w:rsid w:val="00213EE8"/>
    <w:rsid w:val="0021522B"/>
    <w:rsid w:val="00220602"/>
    <w:rsid w:val="00220E9F"/>
    <w:rsid w:val="0022217F"/>
    <w:rsid w:val="00222390"/>
    <w:rsid w:val="00223B80"/>
    <w:rsid w:val="00227917"/>
    <w:rsid w:val="002320EB"/>
    <w:rsid w:val="00232513"/>
    <w:rsid w:val="0023413F"/>
    <w:rsid w:val="002350AE"/>
    <w:rsid w:val="00236C6B"/>
    <w:rsid w:val="002406D2"/>
    <w:rsid w:val="002410A7"/>
    <w:rsid w:val="002410B6"/>
    <w:rsid w:val="002410B8"/>
    <w:rsid w:val="00241ABC"/>
    <w:rsid w:val="002424DE"/>
    <w:rsid w:val="00242C3F"/>
    <w:rsid w:val="002458E3"/>
    <w:rsid w:val="00246078"/>
    <w:rsid w:val="00250F9D"/>
    <w:rsid w:val="00251E0B"/>
    <w:rsid w:val="00254633"/>
    <w:rsid w:val="00254B6E"/>
    <w:rsid w:val="00254ECE"/>
    <w:rsid w:val="002559AF"/>
    <w:rsid w:val="00256D90"/>
    <w:rsid w:val="00257760"/>
    <w:rsid w:val="002579E0"/>
    <w:rsid w:val="00260A0D"/>
    <w:rsid w:val="00267BC9"/>
    <w:rsid w:val="0027221D"/>
    <w:rsid w:val="00274360"/>
    <w:rsid w:val="002745F9"/>
    <w:rsid w:val="002751A0"/>
    <w:rsid w:val="00275950"/>
    <w:rsid w:val="00276CA4"/>
    <w:rsid w:val="002825B1"/>
    <w:rsid w:val="002832EA"/>
    <w:rsid w:val="00283917"/>
    <w:rsid w:val="00284190"/>
    <w:rsid w:val="002872BD"/>
    <w:rsid w:val="002878FB"/>
    <w:rsid w:val="0028798A"/>
    <w:rsid w:val="0029073F"/>
    <w:rsid w:val="00290CF0"/>
    <w:rsid w:val="00291A04"/>
    <w:rsid w:val="00292FBB"/>
    <w:rsid w:val="00293342"/>
    <w:rsid w:val="00293650"/>
    <w:rsid w:val="002936CF"/>
    <w:rsid w:val="00293CB0"/>
    <w:rsid w:val="00293F35"/>
    <w:rsid w:val="00294DD3"/>
    <w:rsid w:val="0029649D"/>
    <w:rsid w:val="00296E37"/>
    <w:rsid w:val="00297BA6"/>
    <w:rsid w:val="002A0FD3"/>
    <w:rsid w:val="002A14DA"/>
    <w:rsid w:val="002A1FBA"/>
    <w:rsid w:val="002A2210"/>
    <w:rsid w:val="002A2EF6"/>
    <w:rsid w:val="002A40E9"/>
    <w:rsid w:val="002A5486"/>
    <w:rsid w:val="002A7943"/>
    <w:rsid w:val="002B2512"/>
    <w:rsid w:val="002B3E05"/>
    <w:rsid w:val="002B3F25"/>
    <w:rsid w:val="002B3FF1"/>
    <w:rsid w:val="002B43AF"/>
    <w:rsid w:val="002B49F2"/>
    <w:rsid w:val="002B508F"/>
    <w:rsid w:val="002B7540"/>
    <w:rsid w:val="002B7A16"/>
    <w:rsid w:val="002C4F18"/>
    <w:rsid w:val="002D0FD0"/>
    <w:rsid w:val="002D170D"/>
    <w:rsid w:val="002D18E9"/>
    <w:rsid w:val="002D234D"/>
    <w:rsid w:val="002D34E1"/>
    <w:rsid w:val="002D3887"/>
    <w:rsid w:val="002D428F"/>
    <w:rsid w:val="002D4441"/>
    <w:rsid w:val="002D52D1"/>
    <w:rsid w:val="002D5807"/>
    <w:rsid w:val="002D6398"/>
    <w:rsid w:val="002D6EE5"/>
    <w:rsid w:val="002D7441"/>
    <w:rsid w:val="002D7BF8"/>
    <w:rsid w:val="002E051E"/>
    <w:rsid w:val="002E3979"/>
    <w:rsid w:val="002E62E5"/>
    <w:rsid w:val="002E71DE"/>
    <w:rsid w:val="002E72B6"/>
    <w:rsid w:val="002F0E0F"/>
    <w:rsid w:val="002F2393"/>
    <w:rsid w:val="002F26ED"/>
    <w:rsid w:val="002F7101"/>
    <w:rsid w:val="0030119F"/>
    <w:rsid w:val="00302260"/>
    <w:rsid w:val="00302BEE"/>
    <w:rsid w:val="00302ED9"/>
    <w:rsid w:val="003053EF"/>
    <w:rsid w:val="003070AD"/>
    <w:rsid w:val="00310639"/>
    <w:rsid w:val="00313633"/>
    <w:rsid w:val="00313710"/>
    <w:rsid w:val="00313ECC"/>
    <w:rsid w:val="00314070"/>
    <w:rsid w:val="003144B8"/>
    <w:rsid w:val="00314DA2"/>
    <w:rsid w:val="00315CDC"/>
    <w:rsid w:val="00317152"/>
    <w:rsid w:val="00321EF1"/>
    <w:rsid w:val="00322549"/>
    <w:rsid w:val="003246FD"/>
    <w:rsid w:val="00326B62"/>
    <w:rsid w:val="00330926"/>
    <w:rsid w:val="00331CC6"/>
    <w:rsid w:val="00332703"/>
    <w:rsid w:val="00332F79"/>
    <w:rsid w:val="0033393D"/>
    <w:rsid w:val="00333BF3"/>
    <w:rsid w:val="00333DD5"/>
    <w:rsid w:val="0033475F"/>
    <w:rsid w:val="003349FF"/>
    <w:rsid w:val="00334D0B"/>
    <w:rsid w:val="00335800"/>
    <w:rsid w:val="00335F9C"/>
    <w:rsid w:val="003362AA"/>
    <w:rsid w:val="00340E43"/>
    <w:rsid w:val="00347061"/>
    <w:rsid w:val="0034723F"/>
    <w:rsid w:val="003476F4"/>
    <w:rsid w:val="00347E97"/>
    <w:rsid w:val="00350019"/>
    <w:rsid w:val="00352C4E"/>
    <w:rsid w:val="00354862"/>
    <w:rsid w:val="0035611E"/>
    <w:rsid w:val="00357D0B"/>
    <w:rsid w:val="003605F3"/>
    <w:rsid w:val="003607E0"/>
    <w:rsid w:val="0036670B"/>
    <w:rsid w:val="003672C4"/>
    <w:rsid w:val="00367E1F"/>
    <w:rsid w:val="00367EA7"/>
    <w:rsid w:val="0037255A"/>
    <w:rsid w:val="00372923"/>
    <w:rsid w:val="00372E5F"/>
    <w:rsid w:val="00374959"/>
    <w:rsid w:val="003749D7"/>
    <w:rsid w:val="00374DC9"/>
    <w:rsid w:val="00381F65"/>
    <w:rsid w:val="00382C46"/>
    <w:rsid w:val="0038348D"/>
    <w:rsid w:val="003834ED"/>
    <w:rsid w:val="003855E5"/>
    <w:rsid w:val="00387F2D"/>
    <w:rsid w:val="00391C28"/>
    <w:rsid w:val="00392D40"/>
    <w:rsid w:val="0039377A"/>
    <w:rsid w:val="0039692C"/>
    <w:rsid w:val="00396ACB"/>
    <w:rsid w:val="0039746A"/>
    <w:rsid w:val="00397D00"/>
    <w:rsid w:val="003A3331"/>
    <w:rsid w:val="003A5F9F"/>
    <w:rsid w:val="003A6122"/>
    <w:rsid w:val="003A7B60"/>
    <w:rsid w:val="003B3C18"/>
    <w:rsid w:val="003B574D"/>
    <w:rsid w:val="003B5CA6"/>
    <w:rsid w:val="003B638D"/>
    <w:rsid w:val="003B66F0"/>
    <w:rsid w:val="003B672F"/>
    <w:rsid w:val="003B7CC8"/>
    <w:rsid w:val="003C074A"/>
    <w:rsid w:val="003C1714"/>
    <w:rsid w:val="003C3B2E"/>
    <w:rsid w:val="003D09AA"/>
    <w:rsid w:val="003D0BA3"/>
    <w:rsid w:val="003D0CB4"/>
    <w:rsid w:val="003D23CD"/>
    <w:rsid w:val="003D2F75"/>
    <w:rsid w:val="003D328E"/>
    <w:rsid w:val="003D331B"/>
    <w:rsid w:val="003D3337"/>
    <w:rsid w:val="003D357A"/>
    <w:rsid w:val="003D381E"/>
    <w:rsid w:val="003D5BF8"/>
    <w:rsid w:val="003D7427"/>
    <w:rsid w:val="003D7F6E"/>
    <w:rsid w:val="003E05A1"/>
    <w:rsid w:val="003E0688"/>
    <w:rsid w:val="003E1749"/>
    <w:rsid w:val="003E1D18"/>
    <w:rsid w:val="003E2EB7"/>
    <w:rsid w:val="003F01BE"/>
    <w:rsid w:val="003F3515"/>
    <w:rsid w:val="003F35D2"/>
    <w:rsid w:val="003F497D"/>
    <w:rsid w:val="003F6EAE"/>
    <w:rsid w:val="003F78E6"/>
    <w:rsid w:val="004015F8"/>
    <w:rsid w:val="00401750"/>
    <w:rsid w:val="004017D4"/>
    <w:rsid w:val="00402F87"/>
    <w:rsid w:val="004043B1"/>
    <w:rsid w:val="00404AAE"/>
    <w:rsid w:val="00404BB5"/>
    <w:rsid w:val="00405767"/>
    <w:rsid w:val="00407D53"/>
    <w:rsid w:val="00413774"/>
    <w:rsid w:val="004172F6"/>
    <w:rsid w:val="00420793"/>
    <w:rsid w:val="00420B50"/>
    <w:rsid w:val="00420BE0"/>
    <w:rsid w:val="00421993"/>
    <w:rsid w:val="00421BC2"/>
    <w:rsid w:val="00422FB1"/>
    <w:rsid w:val="00425C9F"/>
    <w:rsid w:val="00426756"/>
    <w:rsid w:val="00430418"/>
    <w:rsid w:val="0043262B"/>
    <w:rsid w:val="00432D41"/>
    <w:rsid w:val="004340AC"/>
    <w:rsid w:val="00434780"/>
    <w:rsid w:val="00435F96"/>
    <w:rsid w:val="004362E1"/>
    <w:rsid w:val="004363C0"/>
    <w:rsid w:val="00436A87"/>
    <w:rsid w:val="00440393"/>
    <w:rsid w:val="004410F6"/>
    <w:rsid w:val="00441F2C"/>
    <w:rsid w:val="004442EF"/>
    <w:rsid w:val="0044456D"/>
    <w:rsid w:val="00446843"/>
    <w:rsid w:val="0044721E"/>
    <w:rsid w:val="00447973"/>
    <w:rsid w:val="004509BD"/>
    <w:rsid w:val="00450B96"/>
    <w:rsid w:val="00451482"/>
    <w:rsid w:val="00452E18"/>
    <w:rsid w:val="00454645"/>
    <w:rsid w:val="00454B2A"/>
    <w:rsid w:val="00454D67"/>
    <w:rsid w:val="00457118"/>
    <w:rsid w:val="00460387"/>
    <w:rsid w:val="0046055C"/>
    <w:rsid w:val="00460CFB"/>
    <w:rsid w:val="004612A5"/>
    <w:rsid w:val="0046218D"/>
    <w:rsid w:val="0046222C"/>
    <w:rsid w:val="00463F64"/>
    <w:rsid w:val="00465AE7"/>
    <w:rsid w:val="004664CB"/>
    <w:rsid w:val="00467206"/>
    <w:rsid w:val="00473103"/>
    <w:rsid w:val="00473742"/>
    <w:rsid w:val="004749BD"/>
    <w:rsid w:val="00475A76"/>
    <w:rsid w:val="00477210"/>
    <w:rsid w:val="0048027E"/>
    <w:rsid w:val="00481060"/>
    <w:rsid w:val="00482340"/>
    <w:rsid w:val="00482F20"/>
    <w:rsid w:val="00485ECC"/>
    <w:rsid w:val="00491E86"/>
    <w:rsid w:val="004935B3"/>
    <w:rsid w:val="00494389"/>
    <w:rsid w:val="004946BB"/>
    <w:rsid w:val="00496173"/>
    <w:rsid w:val="00497799"/>
    <w:rsid w:val="004A039D"/>
    <w:rsid w:val="004A2048"/>
    <w:rsid w:val="004A2963"/>
    <w:rsid w:val="004A3DDD"/>
    <w:rsid w:val="004A3FBD"/>
    <w:rsid w:val="004A4899"/>
    <w:rsid w:val="004A4BC3"/>
    <w:rsid w:val="004A5180"/>
    <w:rsid w:val="004A62BD"/>
    <w:rsid w:val="004A6420"/>
    <w:rsid w:val="004A6964"/>
    <w:rsid w:val="004B0C14"/>
    <w:rsid w:val="004B162D"/>
    <w:rsid w:val="004B1CCC"/>
    <w:rsid w:val="004B2D22"/>
    <w:rsid w:val="004B4809"/>
    <w:rsid w:val="004B67A4"/>
    <w:rsid w:val="004B78B0"/>
    <w:rsid w:val="004B792B"/>
    <w:rsid w:val="004B7DEF"/>
    <w:rsid w:val="004C0142"/>
    <w:rsid w:val="004C15AA"/>
    <w:rsid w:val="004C1D59"/>
    <w:rsid w:val="004C1F1C"/>
    <w:rsid w:val="004C2004"/>
    <w:rsid w:val="004C4583"/>
    <w:rsid w:val="004D0306"/>
    <w:rsid w:val="004D32F3"/>
    <w:rsid w:val="004D48C5"/>
    <w:rsid w:val="004E0C5B"/>
    <w:rsid w:val="004E11F6"/>
    <w:rsid w:val="004E13E0"/>
    <w:rsid w:val="004E153D"/>
    <w:rsid w:val="004E1BEF"/>
    <w:rsid w:val="004E28ED"/>
    <w:rsid w:val="004E4883"/>
    <w:rsid w:val="004E4940"/>
    <w:rsid w:val="004E5553"/>
    <w:rsid w:val="004E556E"/>
    <w:rsid w:val="004E6424"/>
    <w:rsid w:val="004F0051"/>
    <w:rsid w:val="004F021A"/>
    <w:rsid w:val="004F0495"/>
    <w:rsid w:val="004F06B2"/>
    <w:rsid w:val="004F174E"/>
    <w:rsid w:val="004F2420"/>
    <w:rsid w:val="004F2E82"/>
    <w:rsid w:val="004F3D64"/>
    <w:rsid w:val="004F5228"/>
    <w:rsid w:val="004F598A"/>
    <w:rsid w:val="004F65E6"/>
    <w:rsid w:val="00500F42"/>
    <w:rsid w:val="00503434"/>
    <w:rsid w:val="0050433A"/>
    <w:rsid w:val="00504407"/>
    <w:rsid w:val="005046C5"/>
    <w:rsid w:val="005049D7"/>
    <w:rsid w:val="00504A6F"/>
    <w:rsid w:val="00506568"/>
    <w:rsid w:val="005110ED"/>
    <w:rsid w:val="005133CA"/>
    <w:rsid w:val="005136AC"/>
    <w:rsid w:val="0051676F"/>
    <w:rsid w:val="00516D92"/>
    <w:rsid w:val="0052019B"/>
    <w:rsid w:val="005209B2"/>
    <w:rsid w:val="0052191D"/>
    <w:rsid w:val="00522B20"/>
    <w:rsid w:val="00523B91"/>
    <w:rsid w:val="00526024"/>
    <w:rsid w:val="00526807"/>
    <w:rsid w:val="00527ABC"/>
    <w:rsid w:val="00530938"/>
    <w:rsid w:val="0053437F"/>
    <w:rsid w:val="00534E97"/>
    <w:rsid w:val="00536360"/>
    <w:rsid w:val="00537228"/>
    <w:rsid w:val="0053738B"/>
    <w:rsid w:val="005413BF"/>
    <w:rsid w:val="00543974"/>
    <w:rsid w:val="00543DCE"/>
    <w:rsid w:val="0054563C"/>
    <w:rsid w:val="00546545"/>
    <w:rsid w:val="00554B98"/>
    <w:rsid w:val="00555B21"/>
    <w:rsid w:val="00560116"/>
    <w:rsid w:val="00560171"/>
    <w:rsid w:val="005633D3"/>
    <w:rsid w:val="00563DEC"/>
    <w:rsid w:val="005645E8"/>
    <w:rsid w:val="00565B4B"/>
    <w:rsid w:val="00567059"/>
    <w:rsid w:val="0057065B"/>
    <w:rsid w:val="005707ED"/>
    <w:rsid w:val="00570938"/>
    <w:rsid w:val="00570E47"/>
    <w:rsid w:val="00574612"/>
    <w:rsid w:val="00575B4D"/>
    <w:rsid w:val="005764ED"/>
    <w:rsid w:val="0057695A"/>
    <w:rsid w:val="00580149"/>
    <w:rsid w:val="005807B6"/>
    <w:rsid w:val="00582CF4"/>
    <w:rsid w:val="005856B5"/>
    <w:rsid w:val="00585C06"/>
    <w:rsid w:val="00585DA7"/>
    <w:rsid w:val="005864F0"/>
    <w:rsid w:val="005905BA"/>
    <w:rsid w:val="00591E9B"/>
    <w:rsid w:val="00593111"/>
    <w:rsid w:val="00594E0A"/>
    <w:rsid w:val="00595893"/>
    <w:rsid w:val="005958CB"/>
    <w:rsid w:val="00597625"/>
    <w:rsid w:val="005A0ECA"/>
    <w:rsid w:val="005A1753"/>
    <w:rsid w:val="005A2934"/>
    <w:rsid w:val="005A58B9"/>
    <w:rsid w:val="005A7876"/>
    <w:rsid w:val="005B25D8"/>
    <w:rsid w:val="005B2926"/>
    <w:rsid w:val="005B2ACB"/>
    <w:rsid w:val="005B36A9"/>
    <w:rsid w:val="005B4985"/>
    <w:rsid w:val="005B5DD8"/>
    <w:rsid w:val="005B6011"/>
    <w:rsid w:val="005B6358"/>
    <w:rsid w:val="005C27B9"/>
    <w:rsid w:val="005C36C3"/>
    <w:rsid w:val="005C4019"/>
    <w:rsid w:val="005C4DD3"/>
    <w:rsid w:val="005C54DC"/>
    <w:rsid w:val="005C54E2"/>
    <w:rsid w:val="005C6DE4"/>
    <w:rsid w:val="005D035B"/>
    <w:rsid w:val="005D19F7"/>
    <w:rsid w:val="005D2099"/>
    <w:rsid w:val="005D419B"/>
    <w:rsid w:val="005D64B2"/>
    <w:rsid w:val="005D6F31"/>
    <w:rsid w:val="005E1C77"/>
    <w:rsid w:val="005E2F54"/>
    <w:rsid w:val="005E4293"/>
    <w:rsid w:val="005E58A8"/>
    <w:rsid w:val="005E624B"/>
    <w:rsid w:val="005E76AF"/>
    <w:rsid w:val="005E784C"/>
    <w:rsid w:val="005F0774"/>
    <w:rsid w:val="005F2153"/>
    <w:rsid w:val="005F35E9"/>
    <w:rsid w:val="005F40F4"/>
    <w:rsid w:val="005F4472"/>
    <w:rsid w:val="005F61BE"/>
    <w:rsid w:val="005F65CC"/>
    <w:rsid w:val="005F7086"/>
    <w:rsid w:val="005F72F6"/>
    <w:rsid w:val="005F7675"/>
    <w:rsid w:val="00600155"/>
    <w:rsid w:val="00601C5F"/>
    <w:rsid w:val="00604F2F"/>
    <w:rsid w:val="006061C8"/>
    <w:rsid w:val="0060665D"/>
    <w:rsid w:val="00606950"/>
    <w:rsid w:val="00606C03"/>
    <w:rsid w:val="00606FFC"/>
    <w:rsid w:val="00607555"/>
    <w:rsid w:val="00611B3F"/>
    <w:rsid w:val="00611D84"/>
    <w:rsid w:val="006159C3"/>
    <w:rsid w:val="006167B1"/>
    <w:rsid w:val="00616D88"/>
    <w:rsid w:val="00617ACC"/>
    <w:rsid w:val="0062097F"/>
    <w:rsid w:val="0062119A"/>
    <w:rsid w:val="00621AD3"/>
    <w:rsid w:val="00622601"/>
    <w:rsid w:val="00622840"/>
    <w:rsid w:val="00622A42"/>
    <w:rsid w:val="00622AE1"/>
    <w:rsid w:val="006237F3"/>
    <w:rsid w:val="00623AC9"/>
    <w:rsid w:val="006245D7"/>
    <w:rsid w:val="00624FCC"/>
    <w:rsid w:val="0062571E"/>
    <w:rsid w:val="00626B7B"/>
    <w:rsid w:val="00630732"/>
    <w:rsid w:val="00630779"/>
    <w:rsid w:val="00634E3C"/>
    <w:rsid w:val="00635CBA"/>
    <w:rsid w:val="006362B2"/>
    <w:rsid w:val="006365F6"/>
    <w:rsid w:val="006402EB"/>
    <w:rsid w:val="00642190"/>
    <w:rsid w:val="00643609"/>
    <w:rsid w:val="006448AA"/>
    <w:rsid w:val="006450B9"/>
    <w:rsid w:val="0064549C"/>
    <w:rsid w:val="00645A06"/>
    <w:rsid w:val="006471BC"/>
    <w:rsid w:val="006476A2"/>
    <w:rsid w:val="006502D7"/>
    <w:rsid w:val="00650C78"/>
    <w:rsid w:val="00652C5F"/>
    <w:rsid w:val="00654097"/>
    <w:rsid w:val="0066431A"/>
    <w:rsid w:val="00665B03"/>
    <w:rsid w:val="00665BCF"/>
    <w:rsid w:val="0066761F"/>
    <w:rsid w:val="00673E94"/>
    <w:rsid w:val="00674911"/>
    <w:rsid w:val="00680072"/>
    <w:rsid w:val="00682715"/>
    <w:rsid w:val="00683010"/>
    <w:rsid w:val="00683623"/>
    <w:rsid w:val="00683AF3"/>
    <w:rsid w:val="00684513"/>
    <w:rsid w:val="0068484D"/>
    <w:rsid w:val="00684A5D"/>
    <w:rsid w:val="006861A9"/>
    <w:rsid w:val="00686578"/>
    <w:rsid w:val="006902C2"/>
    <w:rsid w:val="00690EF1"/>
    <w:rsid w:val="00691118"/>
    <w:rsid w:val="00691936"/>
    <w:rsid w:val="0069437F"/>
    <w:rsid w:val="00694C72"/>
    <w:rsid w:val="00695C46"/>
    <w:rsid w:val="00696476"/>
    <w:rsid w:val="006A217A"/>
    <w:rsid w:val="006A2189"/>
    <w:rsid w:val="006A2267"/>
    <w:rsid w:val="006A342E"/>
    <w:rsid w:val="006A65B7"/>
    <w:rsid w:val="006A7C16"/>
    <w:rsid w:val="006B0357"/>
    <w:rsid w:val="006B1283"/>
    <w:rsid w:val="006B247B"/>
    <w:rsid w:val="006B46E8"/>
    <w:rsid w:val="006B5446"/>
    <w:rsid w:val="006B61A4"/>
    <w:rsid w:val="006B6BF1"/>
    <w:rsid w:val="006B75C1"/>
    <w:rsid w:val="006C1D68"/>
    <w:rsid w:val="006C246B"/>
    <w:rsid w:val="006C271E"/>
    <w:rsid w:val="006C528F"/>
    <w:rsid w:val="006C64D7"/>
    <w:rsid w:val="006C6727"/>
    <w:rsid w:val="006C67B8"/>
    <w:rsid w:val="006D0983"/>
    <w:rsid w:val="006D0DF9"/>
    <w:rsid w:val="006D11E1"/>
    <w:rsid w:val="006D31ED"/>
    <w:rsid w:val="006D5698"/>
    <w:rsid w:val="006D61E8"/>
    <w:rsid w:val="006D6388"/>
    <w:rsid w:val="006D71BE"/>
    <w:rsid w:val="006D7CFA"/>
    <w:rsid w:val="006E1033"/>
    <w:rsid w:val="006E1B99"/>
    <w:rsid w:val="006E6E10"/>
    <w:rsid w:val="006F05D4"/>
    <w:rsid w:val="006F07DE"/>
    <w:rsid w:val="006F0977"/>
    <w:rsid w:val="006F1C87"/>
    <w:rsid w:val="006F355D"/>
    <w:rsid w:val="006F4067"/>
    <w:rsid w:val="006F4291"/>
    <w:rsid w:val="006F77CE"/>
    <w:rsid w:val="006F78A2"/>
    <w:rsid w:val="006F7FE5"/>
    <w:rsid w:val="00700D1B"/>
    <w:rsid w:val="00701D27"/>
    <w:rsid w:val="00701EBF"/>
    <w:rsid w:val="0070226C"/>
    <w:rsid w:val="0070577A"/>
    <w:rsid w:val="00706162"/>
    <w:rsid w:val="00711EDA"/>
    <w:rsid w:val="0071325D"/>
    <w:rsid w:val="007162BE"/>
    <w:rsid w:val="00716756"/>
    <w:rsid w:val="00717B2E"/>
    <w:rsid w:val="00723549"/>
    <w:rsid w:val="00724453"/>
    <w:rsid w:val="00724BAB"/>
    <w:rsid w:val="0072667B"/>
    <w:rsid w:val="0072691A"/>
    <w:rsid w:val="00726FCA"/>
    <w:rsid w:val="00730C96"/>
    <w:rsid w:val="00731B2C"/>
    <w:rsid w:val="007323C8"/>
    <w:rsid w:val="0073254D"/>
    <w:rsid w:val="00732B22"/>
    <w:rsid w:val="00732E07"/>
    <w:rsid w:val="007332C9"/>
    <w:rsid w:val="0073561E"/>
    <w:rsid w:val="0073625C"/>
    <w:rsid w:val="00740F47"/>
    <w:rsid w:val="007420FC"/>
    <w:rsid w:val="00742ACA"/>
    <w:rsid w:val="00743707"/>
    <w:rsid w:val="007441B8"/>
    <w:rsid w:val="00745054"/>
    <w:rsid w:val="007471DB"/>
    <w:rsid w:val="00747CC5"/>
    <w:rsid w:val="00750303"/>
    <w:rsid w:val="007504F1"/>
    <w:rsid w:val="0075119F"/>
    <w:rsid w:val="00751D9D"/>
    <w:rsid w:val="00751E76"/>
    <w:rsid w:val="00753125"/>
    <w:rsid w:val="0075322B"/>
    <w:rsid w:val="00753E36"/>
    <w:rsid w:val="00753ECB"/>
    <w:rsid w:val="00754BE5"/>
    <w:rsid w:val="00756337"/>
    <w:rsid w:val="0075738C"/>
    <w:rsid w:val="007576FB"/>
    <w:rsid w:val="00757A34"/>
    <w:rsid w:val="00766506"/>
    <w:rsid w:val="00766798"/>
    <w:rsid w:val="0076716A"/>
    <w:rsid w:val="0077042B"/>
    <w:rsid w:val="00777778"/>
    <w:rsid w:val="00777D87"/>
    <w:rsid w:val="00777E14"/>
    <w:rsid w:val="0078070D"/>
    <w:rsid w:val="00781325"/>
    <w:rsid w:val="00782E0C"/>
    <w:rsid w:val="00783A47"/>
    <w:rsid w:val="007858E8"/>
    <w:rsid w:val="007860F9"/>
    <w:rsid w:val="00786E8D"/>
    <w:rsid w:val="007877B3"/>
    <w:rsid w:val="00792CE3"/>
    <w:rsid w:val="0079351D"/>
    <w:rsid w:val="00793C60"/>
    <w:rsid w:val="007942CC"/>
    <w:rsid w:val="00795261"/>
    <w:rsid w:val="007A11DE"/>
    <w:rsid w:val="007A3659"/>
    <w:rsid w:val="007A3CB9"/>
    <w:rsid w:val="007A456C"/>
    <w:rsid w:val="007A5901"/>
    <w:rsid w:val="007A669A"/>
    <w:rsid w:val="007B2C17"/>
    <w:rsid w:val="007B580C"/>
    <w:rsid w:val="007B5A79"/>
    <w:rsid w:val="007B6DAA"/>
    <w:rsid w:val="007C003B"/>
    <w:rsid w:val="007C092D"/>
    <w:rsid w:val="007C42B3"/>
    <w:rsid w:val="007C62A9"/>
    <w:rsid w:val="007C73AC"/>
    <w:rsid w:val="007D246B"/>
    <w:rsid w:val="007D4365"/>
    <w:rsid w:val="007D4F6D"/>
    <w:rsid w:val="007D70A8"/>
    <w:rsid w:val="007D7D8C"/>
    <w:rsid w:val="007E0F80"/>
    <w:rsid w:val="007E62FB"/>
    <w:rsid w:val="007E6970"/>
    <w:rsid w:val="007F0F6B"/>
    <w:rsid w:val="007F3B83"/>
    <w:rsid w:val="007F5E74"/>
    <w:rsid w:val="007F639E"/>
    <w:rsid w:val="007F6461"/>
    <w:rsid w:val="007F78EC"/>
    <w:rsid w:val="00800AE8"/>
    <w:rsid w:val="0080201D"/>
    <w:rsid w:val="008025D0"/>
    <w:rsid w:val="008029D0"/>
    <w:rsid w:val="00804261"/>
    <w:rsid w:val="0080503F"/>
    <w:rsid w:val="008056F1"/>
    <w:rsid w:val="00812758"/>
    <w:rsid w:val="00812C9B"/>
    <w:rsid w:val="00816585"/>
    <w:rsid w:val="00816BF4"/>
    <w:rsid w:val="00822939"/>
    <w:rsid w:val="008256D0"/>
    <w:rsid w:val="008263BB"/>
    <w:rsid w:val="00826440"/>
    <w:rsid w:val="0083114B"/>
    <w:rsid w:val="00832384"/>
    <w:rsid w:val="00834442"/>
    <w:rsid w:val="008379DF"/>
    <w:rsid w:val="008403F5"/>
    <w:rsid w:val="0084052B"/>
    <w:rsid w:val="008415E5"/>
    <w:rsid w:val="00842574"/>
    <w:rsid w:val="00842AE8"/>
    <w:rsid w:val="00843749"/>
    <w:rsid w:val="00843F19"/>
    <w:rsid w:val="008449CF"/>
    <w:rsid w:val="00844EAB"/>
    <w:rsid w:val="00845AA3"/>
    <w:rsid w:val="00846EFE"/>
    <w:rsid w:val="00850C73"/>
    <w:rsid w:val="00852329"/>
    <w:rsid w:val="0085251F"/>
    <w:rsid w:val="00852E25"/>
    <w:rsid w:val="00853A8E"/>
    <w:rsid w:val="008543B5"/>
    <w:rsid w:val="00857170"/>
    <w:rsid w:val="008577B3"/>
    <w:rsid w:val="00861219"/>
    <w:rsid w:val="008621DF"/>
    <w:rsid w:val="008625A9"/>
    <w:rsid w:val="00863150"/>
    <w:rsid w:val="0086427A"/>
    <w:rsid w:val="00866DFB"/>
    <w:rsid w:val="008670F8"/>
    <w:rsid w:val="0086740F"/>
    <w:rsid w:val="00867B00"/>
    <w:rsid w:val="00870E21"/>
    <w:rsid w:val="00872753"/>
    <w:rsid w:val="00872997"/>
    <w:rsid w:val="0087479A"/>
    <w:rsid w:val="00875607"/>
    <w:rsid w:val="00877A26"/>
    <w:rsid w:val="008818CC"/>
    <w:rsid w:val="00884CF3"/>
    <w:rsid w:val="008901E4"/>
    <w:rsid w:val="00890C06"/>
    <w:rsid w:val="00890FB0"/>
    <w:rsid w:val="0089172B"/>
    <w:rsid w:val="00891B0C"/>
    <w:rsid w:val="008922A8"/>
    <w:rsid w:val="008929AF"/>
    <w:rsid w:val="00893FB4"/>
    <w:rsid w:val="00894F82"/>
    <w:rsid w:val="0089566E"/>
    <w:rsid w:val="00896F3A"/>
    <w:rsid w:val="00897230"/>
    <w:rsid w:val="008A3AB6"/>
    <w:rsid w:val="008A3F66"/>
    <w:rsid w:val="008A7882"/>
    <w:rsid w:val="008B123D"/>
    <w:rsid w:val="008B13B9"/>
    <w:rsid w:val="008B1661"/>
    <w:rsid w:val="008B2E4C"/>
    <w:rsid w:val="008B5212"/>
    <w:rsid w:val="008B6F4A"/>
    <w:rsid w:val="008B75A9"/>
    <w:rsid w:val="008B7A09"/>
    <w:rsid w:val="008C014D"/>
    <w:rsid w:val="008C0380"/>
    <w:rsid w:val="008C0EC1"/>
    <w:rsid w:val="008C2065"/>
    <w:rsid w:val="008C2E39"/>
    <w:rsid w:val="008C3D04"/>
    <w:rsid w:val="008C3D58"/>
    <w:rsid w:val="008C5118"/>
    <w:rsid w:val="008C5E66"/>
    <w:rsid w:val="008D0B52"/>
    <w:rsid w:val="008D0BE7"/>
    <w:rsid w:val="008D1B62"/>
    <w:rsid w:val="008D2244"/>
    <w:rsid w:val="008D551F"/>
    <w:rsid w:val="008D5B9B"/>
    <w:rsid w:val="008D5E9A"/>
    <w:rsid w:val="008D5F70"/>
    <w:rsid w:val="008D629E"/>
    <w:rsid w:val="008D68D9"/>
    <w:rsid w:val="008D6FE0"/>
    <w:rsid w:val="008E13E9"/>
    <w:rsid w:val="008E189C"/>
    <w:rsid w:val="008E1E69"/>
    <w:rsid w:val="008E2C59"/>
    <w:rsid w:val="008E4C73"/>
    <w:rsid w:val="008E5CE7"/>
    <w:rsid w:val="008E5E29"/>
    <w:rsid w:val="008E6C12"/>
    <w:rsid w:val="008E718D"/>
    <w:rsid w:val="008F14AE"/>
    <w:rsid w:val="008F19EB"/>
    <w:rsid w:val="008F1B55"/>
    <w:rsid w:val="008F2451"/>
    <w:rsid w:val="008F2BBC"/>
    <w:rsid w:val="008F3903"/>
    <w:rsid w:val="008F47A5"/>
    <w:rsid w:val="008F494A"/>
    <w:rsid w:val="008F6B8E"/>
    <w:rsid w:val="009001F0"/>
    <w:rsid w:val="009002D5"/>
    <w:rsid w:val="009014B4"/>
    <w:rsid w:val="00902C11"/>
    <w:rsid w:val="00906A76"/>
    <w:rsid w:val="00906AC7"/>
    <w:rsid w:val="00911802"/>
    <w:rsid w:val="00916887"/>
    <w:rsid w:val="00920B17"/>
    <w:rsid w:val="00920C8A"/>
    <w:rsid w:val="0092493B"/>
    <w:rsid w:val="0092616F"/>
    <w:rsid w:val="00927667"/>
    <w:rsid w:val="009308DE"/>
    <w:rsid w:val="00930902"/>
    <w:rsid w:val="0093115B"/>
    <w:rsid w:val="009333ED"/>
    <w:rsid w:val="00933A1B"/>
    <w:rsid w:val="00933AD9"/>
    <w:rsid w:val="0093594B"/>
    <w:rsid w:val="00935CEB"/>
    <w:rsid w:val="00935F7F"/>
    <w:rsid w:val="00936897"/>
    <w:rsid w:val="00936CFA"/>
    <w:rsid w:val="009413D2"/>
    <w:rsid w:val="0094193E"/>
    <w:rsid w:val="00941A7D"/>
    <w:rsid w:val="0094267E"/>
    <w:rsid w:val="00943125"/>
    <w:rsid w:val="00943511"/>
    <w:rsid w:val="009443E0"/>
    <w:rsid w:val="00945C3A"/>
    <w:rsid w:val="00946486"/>
    <w:rsid w:val="00950328"/>
    <w:rsid w:val="00951452"/>
    <w:rsid w:val="00952662"/>
    <w:rsid w:val="00952DD9"/>
    <w:rsid w:val="009538EC"/>
    <w:rsid w:val="0095418B"/>
    <w:rsid w:val="0095580D"/>
    <w:rsid w:val="00956D57"/>
    <w:rsid w:val="00960878"/>
    <w:rsid w:val="00960B3A"/>
    <w:rsid w:val="00961877"/>
    <w:rsid w:val="00961991"/>
    <w:rsid w:val="00963801"/>
    <w:rsid w:val="00965470"/>
    <w:rsid w:val="0096549C"/>
    <w:rsid w:val="00965E53"/>
    <w:rsid w:val="00971299"/>
    <w:rsid w:val="00972443"/>
    <w:rsid w:val="00973691"/>
    <w:rsid w:val="00975B78"/>
    <w:rsid w:val="00980573"/>
    <w:rsid w:val="00980CF9"/>
    <w:rsid w:val="009847FA"/>
    <w:rsid w:val="00985320"/>
    <w:rsid w:val="00985A4D"/>
    <w:rsid w:val="00987A71"/>
    <w:rsid w:val="00990A6D"/>
    <w:rsid w:val="00993F0E"/>
    <w:rsid w:val="00994611"/>
    <w:rsid w:val="0099785D"/>
    <w:rsid w:val="009A2B18"/>
    <w:rsid w:val="009A3AB7"/>
    <w:rsid w:val="009A3EF6"/>
    <w:rsid w:val="009A416A"/>
    <w:rsid w:val="009A618A"/>
    <w:rsid w:val="009A6319"/>
    <w:rsid w:val="009A6883"/>
    <w:rsid w:val="009A77F0"/>
    <w:rsid w:val="009B00E2"/>
    <w:rsid w:val="009B1352"/>
    <w:rsid w:val="009B176A"/>
    <w:rsid w:val="009B2BB3"/>
    <w:rsid w:val="009B43D9"/>
    <w:rsid w:val="009B6FDF"/>
    <w:rsid w:val="009C42A6"/>
    <w:rsid w:val="009C722F"/>
    <w:rsid w:val="009C796E"/>
    <w:rsid w:val="009C7EC7"/>
    <w:rsid w:val="009D361A"/>
    <w:rsid w:val="009D5698"/>
    <w:rsid w:val="009D6D0E"/>
    <w:rsid w:val="009D7CF8"/>
    <w:rsid w:val="009E30B8"/>
    <w:rsid w:val="009E4557"/>
    <w:rsid w:val="009E73B1"/>
    <w:rsid w:val="009F15CA"/>
    <w:rsid w:val="009F15EF"/>
    <w:rsid w:val="009F2A61"/>
    <w:rsid w:val="009F4EBA"/>
    <w:rsid w:val="009F5429"/>
    <w:rsid w:val="009F6015"/>
    <w:rsid w:val="009F6149"/>
    <w:rsid w:val="009F7CA5"/>
    <w:rsid w:val="00A02189"/>
    <w:rsid w:val="00A03183"/>
    <w:rsid w:val="00A03A11"/>
    <w:rsid w:val="00A041CE"/>
    <w:rsid w:val="00A06008"/>
    <w:rsid w:val="00A066E0"/>
    <w:rsid w:val="00A07790"/>
    <w:rsid w:val="00A1163C"/>
    <w:rsid w:val="00A11E0D"/>
    <w:rsid w:val="00A12080"/>
    <w:rsid w:val="00A134E4"/>
    <w:rsid w:val="00A136EE"/>
    <w:rsid w:val="00A153A7"/>
    <w:rsid w:val="00A200B7"/>
    <w:rsid w:val="00A2268B"/>
    <w:rsid w:val="00A22E8A"/>
    <w:rsid w:val="00A22F16"/>
    <w:rsid w:val="00A230C1"/>
    <w:rsid w:val="00A243CF"/>
    <w:rsid w:val="00A24931"/>
    <w:rsid w:val="00A259A0"/>
    <w:rsid w:val="00A2666F"/>
    <w:rsid w:val="00A2761E"/>
    <w:rsid w:val="00A31D4D"/>
    <w:rsid w:val="00A31DBD"/>
    <w:rsid w:val="00A3392B"/>
    <w:rsid w:val="00A374DF"/>
    <w:rsid w:val="00A41BF3"/>
    <w:rsid w:val="00A42B88"/>
    <w:rsid w:val="00A45484"/>
    <w:rsid w:val="00A56356"/>
    <w:rsid w:val="00A56883"/>
    <w:rsid w:val="00A572AB"/>
    <w:rsid w:val="00A6102E"/>
    <w:rsid w:val="00A61B30"/>
    <w:rsid w:val="00A62394"/>
    <w:rsid w:val="00A633E4"/>
    <w:rsid w:val="00A63785"/>
    <w:rsid w:val="00A6470E"/>
    <w:rsid w:val="00A65F61"/>
    <w:rsid w:val="00A70B4B"/>
    <w:rsid w:val="00A71AF9"/>
    <w:rsid w:val="00A725FB"/>
    <w:rsid w:val="00A73043"/>
    <w:rsid w:val="00A77000"/>
    <w:rsid w:val="00A80318"/>
    <w:rsid w:val="00A804DB"/>
    <w:rsid w:val="00A81C3D"/>
    <w:rsid w:val="00A844C9"/>
    <w:rsid w:val="00A85CE2"/>
    <w:rsid w:val="00A86F90"/>
    <w:rsid w:val="00A87D7A"/>
    <w:rsid w:val="00A93D2A"/>
    <w:rsid w:val="00A944A2"/>
    <w:rsid w:val="00A9693D"/>
    <w:rsid w:val="00AA3079"/>
    <w:rsid w:val="00AA38A4"/>
    <w:rsid w:val="00AA4498"/>
    <w:rsid w:val="00AA4BBB"/>
    <w:rsid w:val="00AA65F9"/>
    <w:rsid w:val="00AA69A4"/>
    <w:rsid w:val="00AA767A"/>
    <w:rsid w:val="00AB1776"/>
    <w:rsid w:val="00AB178A"/>
    <w:rsid w:val="00AB39A6"/>
    <w:rsid w:val="00AB3ED8"/>
    <w:rsid w:val="00AB3F74"/>
    <w:rsid w:val="00AB679E"/>
    <w:rsid w:val="00AC0AFD"/>
    <w:rsid w:val="00AC467B"/>
    <w:rsid w:val="00AC4690"/>
    <w:rsid w:val="00AC5FC9"/>
    <w:rsid w:val="00AC7306"/>
    <w:rsid w:val="00AC79DD"/>
    <w:rsid w:val="00AC7FC8"/>
    <w:rsid w:val="00AD05FC"/>
    <w:rsid w:val="00AD3385"/>
    <w:rsid w:val="00AD39DF"/>
    <w:rsid w:val="00AD4A24"/>
    <w:rsid w:val="00AD625F"/>
    <w:rsid w:val="00AD679A"/>
    <w:rsid w:val="00AD6E9E"/>
    <w:rsid w:val="00AE0396"/>
    <w:rsid w:val="00AE08D0"/>
    <w:rsid w:val="00AE0B19"/>
    <w:rsid w:val="00AE11D3"/>
    <w:rsid w:val="00AE1D59"/>
    <w:rsid w:val="00AE4043"/>
    <w:rsid w:val="00AE539C"/>
    <w:rsid w:val="00AE547A"/>
    <w:rsid w:val="00AE6703"/>
    <w:rsid w:val="00AE73E1"/>
    <w:rsid w:val="00AE785E"/>
    <w:rsid w:val="00AE7F17"/>
    <w:rsid w:val="00AF05CD"/>
    <w:rsid w:val="00AF0B7A"/>
    <w:rsid w:val="00AF0CDE"/>
    <w:rsid w:val="00AF130D"/>
    <w:rsid w:val="00AF4488"/>
    <w:rsid w:val="00AF517B"/>
    <w:rsid w:val="00AF6CE4"/>
    <w:rsid w:val="00AF7B06"/>
    <w:rsid w:val="00B00A67"/>
    <w:rsid w:val="00B0162E"/>
    <w:rsid w:val="00B0358A"/>
    <w:rsid w:val="00B03848"/>
    <w:rsid w:val="00B04207"/>
    <w:rsid w:val="00B04A6A"/>
    <w:rsid w:val="00B05BCA"/>
    <w:rsid w:val="00B07AC6"/>
    <w:rsid w:val="00B104A5"/>
    <w:rsid w:val="00B10E21"/>
    <w:rsid w:val="00B13B6F"/>
    <w:rsid w:val="00B15902"/>
    <w:rsid w:val="00B164BD"/>
    <w:rsid w:val="00B17115"/>
    <w:rsid w:val="00B20BB0"/>
    <w:rsid w:val="00B211AB"/>
    <w:rsid w:val="00B24AAD"/>
    <w:rsid w:val="00B25AC8"/>
    <w:rsid w:val="00B25F0D"/>
    <w:rsid w:val="00B26098"/>
    <w:rsid w:val="00B26AFB"/>
    <w:rsid w:val="00B27CD2"/>
    <w:rsid w:val="00B30EB6"/>
    <w:rsid w:val="00B3241F"/>
    <w:rsid w:val="00B34A72"/>
    <w:rsid w:val="00B3589A"/>
    <w:rsid w:val="00B35CD4"/>
    <w:rsid w:val="00B37676"/>
    <w:rsid w:val="00B40DE7"/>
    <w:rsid w:val="00B41324"/>
    <w:rsid w:val="00B41CEC"/>
    <w:rsid w:val="00B447B1"/>
    <w:rsid w:val="00B50148"/>
    <w:rsid w:val="00B538BA"/>
    <w:rsid w:val="00B5479F"/>
    <w:rsid w:val="00B5534A"/>
    <w:rsid w:val="00B55656"/>
    <w:rsid w:val="00B56CBE"/>
    <w:rsid w:val="00B5723E"/>
    <w:rsid w:val="00B5732C"/>
    <w:rsid w:val="00B57632"/>
    <w:rsid w:val="00B57BB2"/>
    <w:rsid w:val="00B60AF3"/>
    <w:rsid w:val="00B611E1"/>
    <w:rsid w:val="00B643B8"/>
    <w:rsid w:val="00B65530"/>
    <w:rsid w:val="00B65F5C"/>
    <w:rsid w:val="00B67234"/>
    <w:rsid w:val="00B7081A"/>
    <w:rsid w:val="00B73709"/>
    <w:rsid w:val="00B737BA"/>
    <w:rsid w:val="00B73F6B"/>
    <w:rsid w:val="00B81AA8"/>
    <w:rsid w:val="00B81EAF"/>
    <w:rsid w:val="00B86FA3"/>
    <w:rsid w:val="00B87AF8"/>
    <w:rsid w:val="00B90B4B"/>
    <w:rsid w:val="00B91169"/>
    <w:rsid w:val="00B91319"/>
    <w:rsid w:val="00B91C0C"/>
    <w:rsid w:val="00B921D5"/>
    <w:rsid w:val="00B92421"/>
    <w:rsid w:val="00B9370D"/>
    <w:rsid w:val="00B93A07"/>
    <w:rsid w:val="00B97939"/>
    <w:rsid w:val="00BA0546"/>
    <w:rsid w:val="00BA0A94"/>
    <w:rsid w:val="00BA1054"/>
    <w:rsid w:val="00BA1804"/>
    <w:rsid w:val="00BA1CA4"/>
    <w:rsid w:val="00BA2591"/>
    <w:rsid w:val="00BA42DB"/>
    <w:rsid w:val="00BA45A8"/>
    <w:rsid w:val="00BA6E5E"/>
    <w:rsid w:val="00BA76D6"/>
    <w:rsid w:val="00BA7702"/>
    <w:rsid w:val="00BB19EF"/>
    <w:rsid w:val="00BB38ED"/>
    <w:rsid w:val="00BB4E02"/>
    <w:rsid w:val="00BB4E5C"/>
    <w:rsid w:val="00BB5045"/>
    <w:rsid w:val="00BB59D9"/>
    <w:rsid w:val="00BB5B31"/>
    <w:rsid w:val="00BB6988"/>
    <w:rsid w:val="00BB6C9D"/>
    <w:rsid w:val="00BB7311"/>
    <w:rsid w:val="00BB7DAB"/>
    <w:rsid w:val="00BC17F5"/>
    <w:rsid w:val="00BC203C"/>
    <w:rsid w:val="00BC2C38"/>
    <w:rsid w:val="00BC5697"/>
    <w:rsid w:val="00BC64AB"/>
    <w:rsid w:val="00BC66B4"/>
    <w:rsid w:val="00BD0735"/>
    <w:rsid w:val="00BD2362"/>
    <w:rsid w:val="00BD318C"/>
    <w:rsid w:val="00BD3D62"/>
    <w:rsid w:val="00BD3D93"/>
    <w:rsid w:val="00BD44CF"/>
    <w:rsid w:val="00BD6C2B"/>
    <w:rsid w:val="00BE006D"/>
    <w:rsid w:val="00BE008D"/>
    <w:rsid w:val="00BE1BF7"/>
    <w:rsid w:val="00BE1DD6"/>
    <w:rsid w:val="00BE334A"/>
    <w:rsid w:val="00BE476C"/>
    <w:rsid w:val="00BE5706"/>
    <w:rsid w:val="00BE5841"/>
    <w:rsid w:val="00BF0FBD"/>
    <w:rsid w:val="00BF146D"/>
    <w:rsid w:val="00BF18A7"/>
    <w:rsid w:val="00BF1FBE"/>
    <w:rsid w:val="00BF2AC4"/>
    <w:rsid w:val="00BF359F"/>
    <w:rsid w:val="00BF45E0"/>
    <w:rsid w:val="00BF49EF"/>
    <w:rsid w:val="00BF6DB5"/>
    <w:rsid w:val="00BF7D10"/>
    <w:rsid w:val="00C007C6"/>
    <w:rsid w:val="00C01A23"/>
    <w:rsid w:val="00C0225E"/>
    <w:rsid w:val="00C07626"/>
    <w:rsid w:val="00C07F8D"/>
    <w:rsid w:val="00C11245"/>
    <w:rsid w:val="00C121E0"/>
    <w:rsid w:val="00C1278C"/>
    <w:rsid w:val="00C12E60"/>
    <w:rsid w:val="00C12F10"/>
    <w:rsid w:val="00C134CC"/>
    <w:rsid w:val="00C1407C"/>
    <w:rsid w:val="00C15CB2"/>
    <w:rsid w:val="00C166FE"/>
    <w:rsid w:val="00C16799"/>
    <w:rsid w:val="00C20A53"/>
    <w:rsid w:val="00C20DA7"/>
    <w:rsid w:val="00C20FD4"/>
    <w:rsid w:val="00C213C4"/>
    <w:rsid w:val="00C21B95"/>
    <w:rsid w:val="00C23016"/>
    <w:rsid w:val="00C230DE"/>
    <w:rsid w:val="00C232CA"/>
    <w:rsid w:val="00C23E51"/>
    <w:rsid w:val="00C23EDC"/>
    <w:rsid w:val="00C24637"/>
    <w:rsid w:val="00C302A3"/>
    <w:rsid w:val="00C30AF2"/>
    <w:rsid w:val="00C317E3"/>
    <w:rsid w:val="00C3211D"/>
    <w:rsid w:val="00C3278D"/>
    <w:rsid w:val="00C3547F"/>
    <w:rsid w:val="00C35548"/>
    <w:rsid w:val="00C35718"/>
    <w:rsid w:val="00C37756"/>
    <w:rsid w:val="00C40964"/>
    <w:rsid w:val="00C41663"/>
    <w:rsid w:val="00C420D1"/>
    <w:rsid w:val="00C42430"/>
    <w:rsid w:val="00C42D99"/>
    <w:rsid w:val="00C443F1"/>
    <w:rsid w:val="00C46497"/>
    <w:rsid w:val="00C473CE"/>
    <w:rsid w:val="00C5277B"/>
    <w:rsid w:val="00C53B83"/>
    <w:rsid w:val="00C56417"/>
    <w:rsid w:val="00C573C6"/>
    <w:rsid w:val="00C60FC5"/>
    <w:rsid w:val="00C63B76"/>
    <w:rsid w:val="00C65DF0"/>
    <w:rsid w:val="00C67A23"/>
    <w:rsid w:val="00C71FD3"/>
    <w:rsid w:val="00C724F7"/>
    <w:rsid w:val="00C74ACB"/>
    <w:rsid w:val="00C762BF"/>
    <w:rsid w:val="00C76380"/>
    <w:rsid w:val="00C8244D"/>
    <w:rsid w:val="00C824EF"/>
    <w:rsid w:val="00C83A3E"/>
    <w:rsid w:val="00C856AC"/>
    <w:rsid w:val="00C866BA"/>
    <w:rsid w:val="00C914EF"/>
    <w:rsid w:val="00C91623"/>
    <w:rsid w:val="00C91A56"/>
    <w:rsid w:val="00C96319"/>
    <w:rsid w:val="00CA0EC6"/>
    <w:rsid w:val="00CA0F2D"/>
    <w:rsid w:val="00CA10FA"/>
    <w:rsid w:val="00CA1837"/>
    <w:rsid w:val="00CA2F0A"/>
    <w:rsid w:val="00CA455C"/>
    <w:rsid w:val="00CA46CF"/>
    <w:rsid w:val="00CA478C"/>
    <w:rsid w:val="00CA550E"/>
    <w:rsid w:val="00CA6CE7"/>
    <w:rsid w:val="00CA6F11"/>
    <w:rsid w:val="00CA7222"/>
    <w:rsid w:val="00CA7E64"/>
    <w:rsid w:val="00CB2191"/>
    <w:rsid w:val="00CB2DA2"/>
    <w:rsid w:val="00CB5A3C"/>
    <w:rsid w:val="00CB638D"/>
    <w:rsid w:val="00CB72DA"/>
    <w:rsid w:val="00CC3322"/>
    <w:rsid w:val="00CC3F17"/>
    <w:rsid w:val="00CC6B6E"/>
    <w:rsid w:val="00CD3C95"/>
    <w:rsid w:val="00CD53BF"/>
    <w:rsid w:val="00CD5DDF"/>
    <w:rsid w:val="00CD651B"/>
    <w:rsid w:val="00CD6F9E"/>
    <w:rsid w:val="00CE0167"/>
    <w:rsid w:val="00CE16C9"/>
    <w:rsid w:val="00CE1E49"/>
    <w:rsid w:val="00CE7362"/>
    <w:rsid w:val="00CF08A2"/>
    <w:rsid w:val="00CF0BF3"/>
    <w:rsid w:val="00CF19B2"/>
    <w:rsid w:val="00CF2EA7"/>
    <w:rsid w:val="00CF3832"/>
    <w:rsid w:val="00CF44E9"/>
    <w:rsid w:val="00CF62C9"/>
    <w:rsid w:val="00D00A45"/>
    <w:rsid w:val="00D014D4"/>
    <w:rsid w:val="00D0215B"/>
    <w:rsid w:val="00D03809"/>
    <w:rsid w:val="00D06242"/>
    <w:rsid w:val="00D06800"/>
    <w:rsid w:val="00D1021D"/>
    <w:rsid w:val="00D102C7"/>
    <w:rsid w:val="00D10C4D"/>
    <w:rsid w:val="00D11FDB"/>
    <w:rsid w:val="00D1317D"/>
    <w:rsid w:val="00D141C4"/>
    <w:rsid w:val="00D1587F"/>
    <w:rsid w:val="00D15AC0"/>
    <w:rsid w:val="00D17B01"/>
    <w:rsid w:val="00D2032F"/>
    <w:rsid w:val="00D20F1E"/>
    <w:rsid w:val="00D21912"/>
    <w:rsid w:val="00D2576A"/>
    <w:rsid w:val="00D26611"/>
    <w:rsid w:val="00D27899"/>
    <w:rsid w:val="00D305DB"/>
    <w:rsid w:val="00D3282C"/>
    <w:rsid w:val="00D33024"/>
    <w:rsid w:val="00D3320B"/>
    <w:rsid w:val="00D33CE0"/>
    <w:rsid w:val="00D3462A"/>
    <w:rsid w:val="00D365F2"/>
    <w:rsid w:val="00D41E7B"/>
    <w:rsid w:val="00D41EDA"/>
    <w:rsid w:val="00D41F79"/>
    <w:rsid w:val="00D423CB"/>
    <w:rsid w:val="00D42528"/>
    <w:rsid w:val="00D43E8C"/>
    <w:rsid w:val="00D45704"/>
    <w:rsid w:val="00D459AE"/>
    <w:rsid w:val="00D50760"/>
    <w:rsid w:val="00D509C3"/>
    <w:rsid w:val="00D5114A"/>
    <w:rsid w:val="00D5178C"/>
    <w:rsid w:val="00D52656"/>
    <w:rsid w:val="00D53BA3"/>
    <w:rsid w:val="00D53D7E"/>
    <w:rsid w:val="00D54C62"/>
    <w:rsid w:val="00D550B9"/>
    <w:rsid w:val="00D56B1B"/>
    <w:rsid w:val="00D56B55"/>
    <w:rsid w:val="00D5715C"/>
    <w:rsid w:val="00D57637"/>
    <w:rsid w:val="00D61BCD"/>
    <w:rsid w:val="00D61EB5"/>
    <w:rsid w:val="00D6530E"/>
    <w:rsid w:val="00D66B00"/>
    <w:rsid w:val="00D67943"/>
    <w:rsid w:val="00D71928"/>
    <w:rsid w:val="00D74A57"/>
    <w:rsid w:val="00D75E68"/>
    <w:rsid w:val="00D76A66"/>
    <w:rsid w:val="00D776CC"/>
    <w:rsid w:val="00D80B66"/>
    <w:rsid w:val="00D80BB0"/>
    <w:rsid w:val="00D8183E"/>
    <w:rsid w:val="00D81C91"/>
    <w:rsid w:val="00D82399"/>
    <w:rsid w:val="00D84A7E"/>
    <w:rsid w:val="00D8650B"/>
    <w:rsid w:val="00D90E0E"/>
    <w:rsid w:val="00D91899"/>
    <w:rsid w:val="00D927C0"/>
    <w:rsid w:val="00D93712"/>
    <w:rsid w:val="00D9516B"/>
    <w:rsid w:val="00D96BD6"/>
    <w:rsid w:val="00D96DB9"/>
    <w:rsid w:val="00D97050"/>
    <w:rsid w:val="00D9797A"/>
    <w:rsid w:val="00DA0C32"/>
    <w:rsid w:val="00DA253D"/>
    <w:rsid w:val="00DA2C5A"/>
    <w:rsid w:val="00DA4567"/>
    <w:rsid w:val="00DA4B16"/>
    <w:rsid w:val="00DA7F53"/>
    <w:rsid w:val="00DB0B6B"/>
    <w:rsid w:val="00DB4C12"/>
    <w:rsid w:val="00DB5A71"/>
    <w:rsid w:val="00DB5E73"/>
    <w:rsid w:val="00DB6323"/>
    <w:rsid w:val="00DB6456"/>
    <w:rsid w:val="00DB69A6"/>
    <w:rsid w:val="00DB7767"/>
    <w:rsid w:val="00DC176F"/>
    <w:rsid w:val="00DC1BA7"/>
    <w:rsid w:val="00DC2493"/>
    <w:rsid w:val="00DC30CC"/>
    <w:rsid w:val="00DC5578"/>
    <w:rsid w:val="00DC769E"/>
    <w:rsid w:val="00DC7742"/>
    <w:rsid w:val="00DC792B"/>
    <w:rsid w:val="00DD080D"/>
    <w:rsid w:val="00DD0932"/>
    <w:rsid w:val="00DD1B16"/>
    <w:rsid w:val="00DD1D34"/>
    <w:rsid w:val="00DD2E82"/>
    <w:rsid w:val="00DD3686"/>
    <w:rsid w:val="00DD3F35"/>
    <w:rsid w:val="00DD49B8"/>
    <w:rsid w:val="00DD6044"/>
    <w:rsid w:val="00DD6313"/>
    <w:rsid w:val="00DD6315"/>
    <w:rsid w:val="00DD7672"/>
    <w:rsid w:val="00DE0247"/>
    <w:rsid w:val="00DE10F1"/>
    <w:rsid w:val="00DE1E63"/>
    <w:rsid w:val="00DE266D"/>
    <w:rsid w:val="00DE6867"/>
    <w:rsid w:val="00DF00F7"/>
    <w:rsid w:val="00DF0454"/>
    <w:rsid w:val="00DF3122"/>
    <w:rsid w:val="00DF394E"/>
    <w:rsid w:val="00DF420E"/>
    <w:rsid w:val="00DF6E79"/>
    <w:rsid w:val="00DF714E"/>
    <w:rsid w:val="00E00B35"/>
    <w:rsid w:val="00E015BB"/>
    <w:rsid w:val="00E03042"/>
    <w:rsid w:val="00E04AA0"/>
    <w:rsid w:val="00E0558B"/>
    <w:rsid w:val="00E05995"/>
    <w:rsid w:val="00E067F9"/>
    <w:rsid w:val="00E07C42"/>
    <w:rsid w:val="00E07D06"/>
    <w:rsid w:val="00E10BE8"/>
    <w:rsid w:val="00E11B8A"/>
    <w:rsid w:val="00E127E6"/>
    <w:rsid w:val="00E12BBF"/>
    <w:rsid w:val="00E13A24"/>
    <w:rsid w:val="00E14078"/>
    <w:rsid w:val="00E149D1"/>
    <w:rsid w:val="00E15483"/>
    <w:rsid w:val="00E16837"/>
    <w:rsid w:val="00E17CD0"/>
    <w:rsid w:val="00E216A2"/>
    <w:rsid w:val="00E22185"/>
    <w:rsid w:val="00E22BE0"/>
    <w:rsid w:val="00E2366C"/>
    <w:rsid w:val="00E2495B"/>
    <w:rsid w:val="00E24C49"/>
    <w:rsid w:val="00E24D6A"/>
    <w:rsid w:val="00E25944"/>
    <w:rsid w:val="00E27D5E"/>
    <w:rsid w:val="00E3091A"/>
    <w:rsid w:val="00E34337"/>
    <w:rsid w:val="00E356E1"/>
    <w:rsid w:val="00E35DF0"/>
    <w:rsid w:val="00E364CD"/>
    <w:rsid w:val="00E367C2"/>
    <w:rsid w:val="00E37CAC"/>
    <w:rsid w:val="00E4341B"/>
    <w:rsid w:val="00E45766"/>
    <w:rsid w:val="00E45CE0"/>
    <w:rsid w:val="00E45D31"/>
    <w:rsid w:val="00E50FD7"/>
    <w:rsid w:val="00E5126C"/>
    <w:rsid w:val="00E52C90"/>
    <w:rsid w:val="00E536AD"/>
    <w:rsid w:val="00E542C7"/>
    <w:rsid w:val="00E55045"/>
    <w:rsid w:val="00E55DC3"/>
    <w:rsid w:val="00E5727F"/>
    <w:rsid w:val="00E57C66"/>
    <w:rsid w:val="00E60A81"/>
    <w:rsid w:val="00E60F6D"/>
    <w:rsid w:val="00E61019"/>
    <w:rsid w:val="00E62586"/>
    <w:rsid w:val="00E64017"/>
    <w:rsid w:val="00E6513E"/>
    <w:rsid w:val="00E652DB"/>
    <w:rsid w:val="00E72186"/>
    <w:rsid w:val="00E73142"/>
    <w:rsid w:val="00E759DF"/>
    <w:rsid w:val="00E76F20"/>
    <w:rsid w:val="00E77BCD"/>
    <w:rsid w:val="00E852F9"/>
    <w:rsid w:val="00E85958"/>
    <w:rsid w:val="00E87143"/>
    <w:rsid w:val="00E877F2"/>
    <w:rsid w:val="00E90522"/>
    <w:rsid w:val="00E9105E"/>
    <w:rsid w:val="00E92FCB"/>
    <w:rsid w:val="00E9452D"/>
    <w:rsid w:val="00E96964"/>
    <w:rsid w:val="00E97A60"/>
    <w:rsid w:val="00E97B70"/>
    <w:rsid w:val="00EA07C4"/>
    <w:rsid w:val="00EA161D"/>
    <w:rsid w:val="00EA2DA2"/>
    <w:rsid w:val="00EA2DD2"/>
    <w:rsid w:val="00EA6EC1"/>
    <w:rsid w:val="00EA7633"/>
    <w:rsid w:val="00EB0A54"/>
    <w:rsid w:val="00EB1DA6"/>
    <w:rsid w:val="00EB336A"/>
    <w:rsid w:val="00EB46C5"/>
    <w:rsid w:val="00EB52B9"/>
    <w:rsid w:val="00EB64DD"/>
    <w:rsid w:val="00EC5092"/>
    <w:rsid w:val="00EC524D"/>
    <w:rsid w:val="00EC5F27"/>
    <w:rsid w:val="00ED1EFB"/>
    <w:rsid w:val="00ED280A"/>
    <w:rsid w:val="00ED2973"/>
    <w:rsid w:val="00ED5788"/>
    <w:rsid w:val="00ED5DD8"/>
    <w:rsid w:val="00ED6317"/>
    <w:rsid w:val="00EE06C0"/>
    <w:rsid w:val="00EE1026"/>
    <w:rsid w:val="00EE2288"/>
    <w:rsid w:val="00EE3523"/>
    <w:rsid w:val="00EE4464"/>
    <w:rsid w:val="00EE4498"/>
    <w:rsid w:val="00EE6147"/>
    <w:rsid w:val="00EE6D3F"/>
    <w:rsid w:val="00EE71CD"/>
    <w:rsid w:val="00EF2579"/>
    <w:rsid w:val="00EF2C83"/>
    <w:rsid w:val="00EF3501"/>
    <w:rsid w:val="00EF4596"/>
    <w:rsid w:val="00F00667"/>
    <w:rsid w:val="00F00F7C"/>
    <w:rsid w:val="00F02989"/>
    <w:rsid w:val="00F03254"/>
    <w:rsid w:val="00F036C7"/>
    <w:rsid w:val="00F0405E"/>
    <w:rsid w:val="00F0546B"/>
    <w:rsid w:val="00F056AA"/>
    <w:rsid w:val="00F10A1E"/>
    <w:rsid w:val="00F113A9"/>
    <w:rsid w:val="00F12267"/>
    <w:rsid w:val="00F12FD8"/>
    <w:rsid w:val="00F13A31"/>
    <w:rsid w:val="00F143C5"/>
    <w:rsid w:val="00F15E93"/>
    <w:rsid w:val="00F165D5"/>
    <w:rsid w:val="00F2031F"/>
    <w:rsid w:val="00F2162A"/>
    <w:rsid w:val="00F21B8C"/>
    <w:rsid w:val="00F22B15"/>
    <w:rsid w:val="00F24A5B"/>
    <w:rsid w:val="00F25450"/>
    <w:rsid w:val="00F25FF4"/>
    <w:rsid w:val="00F27381"/>
    <w:rsid w:val="00F3079B"/>
    <w:rsid w:val="00F30FE9"/>
    <w:rsid w:val="00F350D2"/>
    <w:rsid w:val="00F3570C"/>
    <w:rsid w:val="00F42E42"/>
    <w:rsid w:val="00F448AE"/>
    <w:rsid w:val="00F4538F"/>
    <w:rsid w:val="00F5024A"/>
    <w:rsid w:val="00F523DA"/>
    <w:rsid w:val="00F53A37"/>
    <w:rsid w:val="00F5430A"/>
    <w:rsid w:val="00F54B9A"/>
    <w:rsid w:val="00F5557B"/>
    <w:rsid w:val="00F55A2C"/>
    <w:rsid w:val="00F56819"/>
    <w:rsid w:val="00F5752E"/>
    <w:rsid w:val="00F611EA"/>
    <w:rsid w:val="00F62D28"/>
    <w:rsid w:val="00F64E81"/>
    <w:rsid w:val="00F662E3"/>
    <w:rsid w:val="00F67E80"/>
    <w:rsid w:val="00F7001C"/>
    <w:rsid w:val="00F70FDB"/>
    <w:rsid w:val="00F72237"/>
    <w:rsid w:val="00F724EB"/>
    <w:rsid w:val="00F74435"/>
    <w:rsid w:val="00F757C3"/>
    <w:rsid w:val="00F75CA1"/>
    <w:rsid w:val="00F7763C"/>
    <w:rsid w:val="00F77785"/>
    <w:rsid w:val="00F80B66"/>
    <w:rsid w:val="00F82008"/>
    <w:rsid w:val="00F82B26"/>
    <w:rsid w:val="00F8440E"/>
    <w:rsid w:val="00F903FE"/>
    <w:rsid w:val="00F92B5B"/>
    <w:rsid w:val="00F93243"/>
    <w:rsid w:val="00F94562"/>
    <w:rsid w:val="00F95B53"/>
    <w:rsid w:val="00F962FB"/>
    <w:rsid w:val="00F977F2"/>
    <w:rsid w:val="00F97E35"/>
    <w:rsid w:val="00FA2FE1"/>
    <w:rsid w:val="00FA31F6"/>
    <w:rsid w:val="00FA51E9"/>
    <w:rsid w:val="00FA549F"/>
    <w:rsid w:val="00FA5F7A"/>
    <w:rsid w:val="00FA7B91"/>
    <w:rsid w:val="00FB0794"/>
    <w:rsid w:val="00FB0DF4"/>
    <w:rsid w:val="00FB16CB"/>
    <w:rsid w:val="00FB2289"/>
    <w:rsid w:val="00FB2BFE"/>
    <w:rsid w:val="00FB35A9"/>
    <w:rsid w:val="00FB4ABE"/>
    <w:rsid w:val="00FB66B2"/>
    <w:rsid w:val="00FB6CBD"/>
    <w:rsid w:val="00FC069A"/>
    <w:rsid w:val="00FC0BFD"/>
    <w:rsid w:val="00FC2ABC"/>
    <w:rsid w:val="00FC4653"/>
    <w:rsid w:val="00FC7D0C"/>
    <w:rsid w:val="00FD3B53"/>
    <w:rsid w:val="00FD3BBF"/>
    <w:rsid w:val="00FD40E8"/>
    <w:rsid w:val="00FD4E7C"/>
    <w:rsid w:val="00FD5832"/>
    <w:rsid w:val="00FD59BC"/>
    <w:rsid w:val="00FD604F"/>
    <w:rsid w:val="00FE14B6"/>
    <w:rsid w:val="00FE1B84"/>
    <w:rsid w:val="00FE1C33"/>
    <w:rsid w:val="00FE35C8"/>
    <w:rsid w:val="00FE468A"/>
    <w:rsid w:val="00FE49F7"/>
    <w:rsid w:val="00FE50EC"/>
    <w:rsid w:val="00FF24D6"/>
    <w:rsid w:val="00FF4061"/>
    <w:rsid w:val="00FF6074"/>
    <w:rsid w:val="00FF6C0C"/>
    <w:rsid w:val="00FF6C5E"/>
    <w:rsid w:val="00FF6EE4"/>
    <w:rsid w:val="00FF7B8C"/>
    <w:rsid w:val="00FF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368ECA"/>
  <w15:chartTrackingRefBased/>
  <w15:docId w15:val="{744FB7ED-20EE-4EF9-BFFC-79BDAA530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46B"/>
  </w:style>
  <w:style w:type="paragraph" w:styleId="Heading1">
    <w:name w:val="heading 1"/>
    <w:basedOn w:val="Normal"/>
    <w:next w:val="Normal"/>
    <w:link w:val="Heading1Char"/>
    <w:uiPriority w:val="9"/>
    <w:qFormat/>
    <w:rsid w:val="004C01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3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A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32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C01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23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D2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4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2DB"/>
  </w:style>
  <w:style w:type="paragraph" w:styleId="Footer">
    <w:name w:val="footer"/>
    <w:basedOn w:val="Normal"/>
    <w:link w:val="FooterChar"/>
    <w:uiPriority w:val="99"/>
    <w:unhideWhenUsed/>
    <w:rsid w:val="00BA4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2DB"/>
  </w:style>
  <w:style w:type="table" w:customStyle="1" w:styleId="TableGrid2">
    <w:name w:val="Table Grid2"/>
    <w:basedOn w:val="TableNormal"/>
    <w:next w:val="TableGrid"/>
    <w:uiPriority w:val="39"/>
    <w:rsid w:val="00274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41BF3"/>
    <w:pPr>
      <w:numPr>
        <w:ilvl w:val="0"/>
      </w:numPr>
      <w:spacing w:before="240" w:after="240" w:line="240" w:lineRule="auto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BF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1BF3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A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67BC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34C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F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43A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6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A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A2E"/>
    <w:rPr>
      <w:b/>
      <w:bCs/>
      <w:sz w:val="20"/>
      <w:szCs w:val="20"/>
    </w:rPr>
  </w:style>
  <w:style w:type="paragraph" w:customStyle="1" w:styleId="CFHeading1">
    <w:name w:val="CF Heading 1"/>
    <w:basedOn w:val="Normal"/>
    <w:next w:val="Normal"/>
    <w:qFormat/>
    <w:rsid w:val="00D26611"/>
    <w:pPr>
      <w:numPr>
        <w:numId w:val="14"/>
      </w:numPr>
      <w:tabs>
        <w:tab w:val="left" w:pos="1584"/>
      </w:tabs>
      <w:spacing w:after="240" w:line="24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CFHeading2">
    <w:name w:val="CF Heading 2"/>
    <w:basedOn w:val="Normal"/>
    <w:next w:val="Normal"/>
    <w:qFormat/>
    <w:rsid w:val="00D26611"/>
    <w:pPr>
      <w:numPr>
        <w:ilvl w:val="1"/>
        <w:numId w:val="14"/>
      </w:numPr>
      <w:spacing w:after="240" w:line="240" w:lineRule="auto"/>
    </w:pPr>
    <w:rPr>
      <w:rFonts w:ascii="Times New Roman" w:hAnsi="Times New Roman"/>
      <w:b/>
      <w:sz w:val="24"/>
    </w:rPr>
  </w:style>
  <w:style w:type="paragraph" w:customStyle="1" w:styleId="CFHeading3">
    <w:name w:val="CF Heading 3"/>
    <w:basedOn w:val="Normal"/>
    <w:next w:val="Normal"/>
    <w:qFormat/>
    <w:rsid w:val="00D26611"/>
    <w:pPr>
      <w:numPr>
        <w:ilvl w:val="2"/>
        <w:numId w:val="14"/>
      </w:numPr>
      <w:spacing w:after="240" w:line="240" w:lineRule="auto"/>
      <w:outlineLvl w:val="2"/>
    </w:pPr>
    <w:rPr>
      <w:rFonts w:ascii="Times New Roman" w:hAnsi="Times New Roman"/>
      <w:sz w:val="24"/>
    </w:rPr>
  </w:style>
  <w:style w:type="paragraph" w:customStyle="1" w:styleId="CFFigureTitles">
    <w:name w:val="CF Figure Titles"/>
    <w:basedOn w:val="Normal"/>
    <w:link w:val="CFFigureTitlesChar"/>
    <w:qFormat/>
    <w:rsid w:val="00D26611"/>
    <w:pPr>
      <w:numPr>
        <w:ilvl w:val="5"/>
        <w:numId w:val="14"/>
      </w:numPr>
      <w:tabs>
        <w:tab w:val="clear" w:pos="1746"/>
        <w:tab w:val="num" w:pos="1296"/>
      </w:tabs>
      <w:spacing w:after="480" w:line="240" w:lineRule="auto"/>
      <w:ind w:left="1296"/>
      <w:outlineLvl w:val="1"/>
    </w:pPr>
    <w:rPr>
      <w:rFonts w:ascii="Times New Roman" w:hAnsi="Times New Roman"/>
      <w:sz w:val="24"/>
    </w:rPr>
  </w:style>
  <w:style w:type="character" w:customStyle="1" w:styleId="CFFigureTitlesChar">
    <w:name w:val="CF Figure Titles Char"/>
    <w:basedOn w:val="DefaultParagraphFont"/>
    <w:link w:val="CFFigureTitles"/>
    <w:rsid w:val="00D26611"/>
    <w:rPr>
      <w:rFonts w:ascii="Times New Roman" w:hAnsi="Times New Roman"/>
      <w:sz w:val="24"/>
    </w:rPr>
  </w:style>
  <w:style w:type="paragraph" w:customStyle="1" w:styleId="CFTableTitles">
    <w:name w:val="CF Table Titles"/>
    <w:basedOn w:val="CFHeading2"/>
    <w:next w:val="Normal"/>
    <w:qFormat/>
    <w:rsid w:val="00D26611"/>
    <w:pPr>
      <w:numPr>
        <w:ilvl w:val="6"/>
      </w:numPr>
      <w:spacing w:before="240"/>
      <w:outlineLvl w:val="1"/>
    </w:pPr>
    <w:rPr>
      <w:b w:val="0"/>
    </w:rPr>
  </w:style>
  <w:style w:type="paragraph" w:customStyle="1" w:styleId="CFEquations">
    <w:name w:val="CF Equations"/>
    <w:basedOn w:val="Normal"/>
    <w:autoRedefine/>
    <w:qFormat/>
    <w:rsid w:val="00D26611"/>
    <w:pPr>
      <w:numPr>
        <w:ilvl w:val="7"/>
        <w:numId w:val="14"/>
      </w:numPr>
      <w:tabs>
        <w:tab w:val="right" w:pos="9360"/>
      </w:tabs>
      <w:spacing w:after="200" w:line="240" w:lineRule="auto"/>
      <w:jc w:val="right"/>
    </w:pPr>
    <w:rPr>
      <w:rFonts w:ascii="Times New Roman" w:eastAsiaTheme="minorEastAsia" w:hAnsi="Times New Roman" w:cs="Times New Roman"/>
      <w:snapToGrid w:val="0"/>
      <w:color w:val="000000"/>
      <w:w w:val="0"/>
      <w:lang w:eastAsia="pt-BR"/>
    </w:rPr>
  </w:style>
  <w:style w:type="paragraph" w:customStyle="1" w:styleId="CFHeading4">
    <w:name w:val="CF Heading 4"/>
    <w:basedOn w:val="CFHeading3"/>
    <w:next w:val="Normal"/>
    <w:qFormat/>
    <w:rsid w:val="00D26611"/>
    <w:pPr>
      <w:numPr>
        <w:ilvl w:val="3"/>
      </w:numPr>
      <w:tabs>
        <w:tab w:val="left" w:pos="0"/>
      </w:tabs>
      <w:outlineLvl w:val="3"/>
    </w:pPr>
  </w:style>
  <w:style w:type="paragraph" w:customStyle="1" w:styleId="CFHeading5">
    <w:name w:val="CF Heading 5"/>
    <w:basedOn w:val="CFHeading4"/>
    <w:next w:val="Normal"/>
    <w:qFormat/>
    <w:rsid w:val="00D26611"/>
    <w:pPr>
      <w:numPr>
        <w:ilvl w:val="4"/>
      </w:numPr>
      <w:outlineLvl w:val="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3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A0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54B2A"/>
  </w:style>
  <w:style w:type="table" w:customStyle="1" w:styleId="TableGrid1">
    <w:name w:val="Table Grid1"/>
    <w:basedOn w:val="TableNormal"/>
    <w:next w:val="TableGrid"/>
    <w:uiPriority w:val="39"/>
    <w:rsid w:val="00757A3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F5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2E39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BA45A8"/>
  </w:style>
  <w:style w:type="character" w:styleId="Strong">
    <w:name w:val="Strong"/>
    <w:basedOn w:val="DefaultParagraphFont"/>
    <w:uiPriority w:val="22"/>
    <w:qFormat/>
    <w:rsid w:val="00A87D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2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6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39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0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4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4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5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1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81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9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17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2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4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0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011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4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9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2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0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7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7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5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20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A4908F-1A02-4BC9-ABCE-FF1AF42D96F1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4783C2C-5F71-49F3-B3E4-EB507F6ED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5</TotalTime>
  <Pages>3</Pages>
  <Words>692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 Al Assi</dc:creator>
  <cp:keywords/>
  <dc:description/>
  <cp:lastModifiedBy>Megala Priya J.</cp:lastModifiedBy>
  <cp:revision>94</cp:revision>
  <cp:lastPrinted>2023-07-10T03:50:00Z</cp:lastPrinted>
  <dcterms:created xsi:type="dcterms:W3CDTF">2024-01-15T02:14:00Z</dcterms:created>
  <dcterms:modified xsi:type="dcterms:W3CDTF">2024-03-03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7766f9138cb0de91bb8a15f905612bfdf431a8057c6dbe2f487aeb2c54921</vt:lpwstr>
  </property>
</Properties>
</file>